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FDF8F" w14:textId="755686A4" w:rsidR="00434122" w:rsidRDefault="00654E8F" w:rsidP="00056D8B">
      <w:pPr>
        <w:pStyle w:val="SupplementaryMaterial"/>
        <w:rPr>
          <w:lang w:val="en-GB" w:eastAsia="en-GB"/>
        </w:rPr>
      </w:pPr>
      <w:r w:rsidRPr="001549D3">
        <w:t xml:space="preserve">Supplementary </w:t>
      </w:r>
      <w:r w:rsidR="00C4523F">
        <w:t>Data Sheet</w:t>
      </w:r>
      <w:r w:rsidR="00006DA5">
        <w:t xml:space="preserve"> 1</w:t>
      </w:r>
      <w:r w:rsidR="00056D8B">
        <w:t xml:space="preserve">: </w:t>
      </w:r>
      <w:r w:rsidR="00434122">
        <w:rPr>
          <w:lang w:val="en-GB" w:eastAsia="en-GB"/>
        </w:rPr>
        <w:t>Interview topic guide for interviews conducted by Macintyre et al. (202</w:t>
      </w:r>
      <w:r w:rsidR="00E83E70">
        <w:rPr>
          <w:lang w:val="en-GB" w:eastAsia="en-GB"/>
        </w:rPr>
        <w:t>6a</w:t>
      </w:r>
      <w:r w:rsidR="00434122">
        <w:rPr>
          <w:lang w:val="en-GB" w:eastAsia="en-GB"/>
        </w:rPr>
        <w:t>)</w:t>
      </w:r>
    </w:p>
    <w:p w14:paraId="0916D3F4" w14:textId="77777777" w:rsidR="00B94E6A" w:rsidRPr="0072436F" w:rsidRDefault="00B94E6A" w:rsidP="00B94E6A">
      <w:pPr>
        <w:jc w:val="center"/>
        <w:rPr>
          <w:rFonts w:cs="Times New Roman"/>
          <w:b/>
          <w:szCs w:val="24"/>
          <w:u w:val="single"/>
        </w:rPr>
      </w:pPr>
    </w:p>
    <w:p w14:paraId="4BCDE4D2" w14:textId="77777777" w:rsidR="00B94E6A" w:rsidRPr="0072436F" w:rsidRDefault="00B94E6A" w:rsidP="00006DA5">
      <w:pPr>
        <w:pStyle w:val="ListParagraph"/>
        <w:numPr>
          <w:ilvl w:val="0"/>
          <w:numId w:val="33"/>
        </w:numPr>
        <w:spacing w:before="0" w:after="0"/>
        <w:ind w:left="360"/>
        <w:jc w:val="center"/>
        <w:rPr>
          <w:b/>
        </w:rPr>
      </w:pPr>
      <w:r w:rsidRPr="0072436F">
        <w:rPr>
          <w:b/>
          <w:i/>
        </w:rPr>
        <w:t>All writing in italics indicates information to be asked/said by the interviewer during the interview</w:t>
      </w:r>
    </w:p>
    <w:p w14:paraId="34D03A6F" w14:textId="77777777" w:rsidR="00B94E6A" w:rsidRPr="0072436F" w:rsidRDefault="00B94E6A" w:rsidP="00006DA5">
      <w:pPr>
        <w:rPr>
          <w:rFonts w:cs="Times New Roman"/>
          <w:b/>
          <w:szCs w:val="24"/>
          <w:u w:val="single"/>
        </w:rPr>
      </w:pPr>
    </w:p>
    <w:p w14:paraId="335E8E9D" w14:textId="77777777" w:rsidR="00B94E6A" w:rsidRPr="0072436F" w:rsidRDefault="00B94E6A" w:rsidP="00006DA5">
      <w:pPr>
        <w:jc w:val="center"/>
        <w:rPr>
          <w:rFonts w:cs="Times New Roman"/>
          <w:b/>
          <w:szCs w:val="24"/>
          <w:u w:val="single"/>
        </w:rPr>
      </w:pPr>
      <w:r w:rsidRPr="0072436F">
        <w:rPr>
          <w:rFonts w:cs="Times New Roman"/>
          <w:b/>
          <w:szCs w:val="24"/>
          <w:u w:val="single"/>
        </w:rPr>
        <w:t>Interview introduction</w:t>
      </w:r>
    </w:p>
    <w:p w14:paraId="4D91F227" w14:textId="77777777" w:rsidR="00B94E6A" w:rsidRPr="0072436F" w:rsidRDefault="00B94E6A" w:rsidP="00006DA5">
      <w:pPr>
        <w:rPr>
          <w:rFonts w:cs="Times New Roman"/>
          <w:b/>
          <w:szCs w:val="24"/>
          <w:u w:val="single"/>
        </w:rPr>
      </w:pPr>
    </w:p>
    <w:p w14:paraId="7303A931" w14:textId="77777777" w:rsidR="00B94E6A" w:rsidRPr="0072436F" w:rsidRDefault="00B94E6A" w:rsidP="00006DA5">
      <w:pPr>
        <w:pStyle w:val="ListParagraph"/>
        <w:numPr>
          <w:ilvl w:val="0"/>
          <w:numId w:val="29"/>
        </w:numPr>
        <w:spacing w:before="0" w:after="0"/>
        <w:ind w:left="360"/>
        <w:rPr>
          <w:b/>
        </w:rPr>
      </w:pPr>
      <w:proofErr w:type="gramStart"/>
      <w:r w:rsidRPr="0072436F">
        <w:rPr>
          <w:b/>
        </w:rPr>
        <w:t>Introduce</w:t>
      </w:r>
      <w:proofErr w:type="gramEnd"/>
      <w:r w:rsidRPr="0072436F">
        <w:rPr>
          <w:b/>
        </w:rPr>
        <w:t xml:space="preserve"> self and aim of interview</w:t>
      </w:r>
    </w:p>
    <w:p w14:paraId="6E7EB3A2" w14:textId="77777777" w:rsidR="00B94E6A" w:rsidRPr="0072436F" w:rsidRDefault="00B94E6A" w:rsidP="00006DA5">
      <w:pPr>
        <w:pStyle w:val="ListParagraph"/>
        <w:numPr>
          <w:ilvl w:val="0"/>
          <w:numId w:val="34"/>
        </w:numPr>
        <w:spacing w:before="0" w:after="0"/>
        <w:ind w:left="720"/>
        <w:rPr>
          <w:i/>
        </w:rPr>
      </w:pPr>
      <w:r w:rsidRPr="0072436F">
        <w:rPr>
          <w:i/>
        </w:rPr>
        <w:t>Firstly, thank you very much for volunteering to take part in this interview.</w:t>
      </w:r>
    </w:p>
    <w:p w14:paraId="0DBE515B" w14:textId="77777777" w:rsidR="00B94E6A" w:rsidRPr="0072436F" w:rsidRDefault="00B94E6A" w:rsidP="00006DA5">
      <w:pPr>
        <w:pStyle w:val="ListParagraph"/>
        <w:numPr>
          <w:ilvl w:val="0"/>
          <w:numId w:val="34"/>
        </w:numPr>
        <w:spacing w:before="0" w:after="0"/>
        <w:ind w:left="720"/>
        <w:rPr>
          <w:i/>
        </w:rPr>
      </w:pPr>
      <w:r w:rsidRPr="0072436F">
        <w:rPr>
          <w:i/>
        </w:rPr>
        <w:t>I am a PhD student researching suicide at the University of Manchester.</w:t>
      </w:r>
    </w:p>
    <w:p w14:paraId="5943BB24" w14:textId="77777777" w:rsidR="00B94E6A" w:rsidRPr="0072436F" w:rsidRDefault="00B94E6A" w:rsidP="00006DA5">
      <w:pPr>
        <w:pStyle w:val="ListParagraph"/>
        <w:numPr>
          <w:ilvl w:val="0"/>
          <w:numId w:val="34"/>
        </w:numPr>
        <w:spacing w:before="0" w:after="0"/>
        <w:ind w:left="720"/>
        <w:rPr>
          <w:i/>
        </w:rPr>
      </w:pPr>
      <w:r w:rsidRPr="0072436F">
        <w:rPr>
          <w:i/>
        </w:rPr>
        <w:t>This interview has two aims. Firstly, I’d like to find out about your experiences of how</w:t>
      </w:r>
      <w:r w:rsidRPr="0072436F">
        <w:t xml:space="preserve"> </w:t>
      </w:r>
      <w:proofErr w:type="gramStart"/>
      <w:r w:rsidRPr="0072436F">
        <w:rPr>
          <w:i/>
        </w:rPr>
        <w:t>aware you were</w:t>
      </w:r>
      <w:proofErr w:type="gramEnd"/>
      <w:r w:rsidRPr="0072436F">
        <w:rPr>
          <w:i/>
        </w:rPr>
        <w:t xml:space="preserve"> of consequences of suicide when you thought about suicide or made a suicide attempt (if both apply to you). </w:t>
      </w:r>
    </w:p>
    <w:p w14:paraId="166F3EEE" w14:textId="77777777" w:rsidR="00B94E6A" w:rsidRPr="0072436F" w:rsidRDefault="00B94E6A" w:rsidP="00006DA5">
      <w:pPr>
        <w:pStyle w:val="ListParagraph"/>
        <w:numPr>
          <w:ilvl w:val="0"/>
          <w:numId w:val="34"/>
        </w:numPr>
        <w:spacing w:before="0" w:after="0"/>
        <w:ind w:left="720"/>
        <w:rPr>
          <w:i/>
        </w:rPr>
      </w:pPr>
      <w:r w:rsidRPr="0072436F">
        <w:rPr>
          <w:i/>
        </w:rPr>
        <w:t xml:space="preserve">We hope that by gaining a better understanding of what leads someone to </w:t>
      </w:r>
      <w:proofErr w:type="gramStart"/>
      <w:r w:rsidRPr="0072436F">
        <w:rPr>
          <w:i/>
        </w:rPr>
        <w:t>make an attempt</w:t>
      </w:r>
      <w:proofErr w:type="gramEnd"/>
      <w:r w:rsidRPr="0072436F">
        <w:rPr>
          <w:i/>
        </w:rPr>
        <w:t>, we might be able to develop a new clinical assessment tool.</w:t>
      </w:r>
    </w:p>
    <w:p w14:paraId="44CDE4B0" w14:textId="77777777" w:rsidR="00B94E6A" w:rsidRPr="0072436F" w:rsidRDefault="00B94E6A" w:rsidP="00B655BD">
      <w:pPr>
        <w:pStyle w:val="ListParagraph"/>
        <w:numPr>
          <w:ilvl w:val="0"/>
          <w:numId w:val="0"/>
        </w:numPr>
        <w:ind w:left="720"/>
        <w:rPr>
          <w:i/>
        </w:rPr>
      </w:pPr>
    </w:p>
    <w:p w14:paraId="29CAFE91" w14:textId="77777777" w:rsidR="00B94E6A" w:rsidRPr="0072436F" w:rsidRDefault="00B94E6A" w:rsidP="00006DA5">
      <w:pPr>
        <w:pStyle w:val="ListParagraph"/>
        <w:numPr>
          <w:ilvl w:val="0"/>
          <w:numId w:val="34"/>
        </w:numPr>
        <w:spacing w:before="0" w:after="0"/>
        <w:ind w:left="720"/>
        <w:rPr>
          <w:i/>
        </w:rPr>
      </w:pPr>
      <w:r w:rsidRPr="0072436F">
        <w:rPr>
          <w:i/>
        </w:rPr>
        <w:t xml:space="preserve">The second aim is to test how useful the interview questions are, because this interview is going to be developed into a more structured clinical interview later in my PhD project. </w:t>
      </w:r>
    </w:p>
    <w:p w14:paraId="6B94D737" w14:textId="77777777" w:rsidR="00B94E6A" w:rsidRPr="0072436F" w:rsidRDefault="00B94E6A" w:rsidP="00006DA5">
      <w:pPr>
        <w:pStyle w:val="ListParagraph"/>
        <w:numPr>
          <w:ilvl w:val="0"/>
          <w:numId w:val="34"/>
        </w:numPr>
        <w:spacing w:before="0" w:after="0"/>
        <w:ind w:left="720"/>
        <w:rPr>
          <w:i/>
        </w:rPr>
      </w:pPr>
      <w:proofErr w:type="gramStart"/>
      <w:r w:rsidRPr="0072436F">
        <w:rPr>
          <w:i/>
        </w:rPr>
        <w:t>In order to</w:t>
      </w:r>
      <w:proofErr w:type="gramEnd"/>
      <w:r w:rsidRPr="0072436F">
        <w:rPr>
          <w:i/>
        </w:rPr>
        <w:t xml:space="preserve"> do this, I’d like your feedback on the interview so that your thoughts about the interview questions and structure can help shape the new clinical tool. Therefore, I would like to ask your opinion of the interview at the end.</w:t>
      </w:r>
    </w:p>
    <w:p w14:paraId="48115151" w14:textId="77777777" w:rsidR="00B94E6A" w:rsidRPr="0072436F" w:rsidRDefault="00B94E6A" w:rsidP="00B655BD">
      <w:pPr>
        <w:pStyle w:val="ListParagraph"/>
        <w:numPr>
          <w:ilvl w:val="0"/>
          <w:numId w:val="0"/>
        </w:numPr>
        <w:ind w:left="720"/>
        <w:rPr>
          <w:i/>
        </w:rPr>
      </w:pPr>
    </w:p>
    <w:p w14:paraId="5B695F79" w14:textId="77777777" w:rsidR="00B94E6A" w:rsidRPr="0072436F" w:rsidRDefault="00B94E6A" w:rsidP="00006DA5">
      <w:pPr>
        <w:pStyle w:val="ListParagraph"/>
        <w:numPr>
          <w:ilvl w:val="0"/>
          <w:numId w:val="34"/>
        </w:numPr>
        <w:spacing w:before="0" w:after="0"/>
        <w:ind w:left="720"/>
        <w:rPr>
          <w:i/>
        </w:rPr>
      </w:pPr>
      <w:r w:rsidRPr="0072436F">
        <w:rPr>
          <w:i/>
        </w:rPr>
        <w:t xml:space="preserve">Any personal information (e.g. your name) will be removed when your interview is transcribed into </w:t>
      </w:r>
      <w:proofErr w:type="gramStart"/>
      <w:r w:rsidRPr="0072436F">
        <w:rPr>
          <w:i/>
        </w:rPr>
        <w:t>text</w:t>
      </w:r>
      <w:proofErr w:type="gramEnd"/>
      <w:r w:rsidRPr="0072436F">
        <w:rPr>
          <w:i/>
        </w:rPr>
        <w:t xml:space="preserve"> and it will not be possible to identify you </w:t>
      </w:r>
      <w:proofErr w:type="gramStart"/>
      <w:r w:rsidRPr="0072436F">
        <w:rPr>
          <w:i/>
        </w:rPr>
        <w:t>from</w:t>
      </w:r>
      <w:proofErr w:type="gramEnd"/>
      <w:r w:rsidRPr="0072436F">
        <w:rPr>
          <w:i/>
        </w:rPr>
        <w:t xml:space="preserve"> the data resulting from this or future studies. All information you give will be kept strictly confidential. However, if you told us any information that </w:t>
      </w:r>
      <w:proofErr w:type="gramStart"/>
      <w:r w:rsidRPr="0072436F">
        <w:rPr>
          <w:i/>
        </w:rPr>
        <w:t>gave</w:t>
      </w:r>
      <w:proofErr w:type="gramEnd"/>
      <w:r w:rsidRPr="0072436F">
        <w:rPr>
          <w:i/>
        </w:rPr>
        <w:t xml:space="preserve"> reason to believe you or someone else might be at risk of harming themselves or someone else, we would have to pass this information to the appropriate services, such as health care services, the police, or your GP.</w:t>
      </w:r>
    </w:p>
    <w:p w14:paraId="748096FF" w14:textId="7FC644D2" w:rsidR="00B94E6A" w:rsidRPr="0072436F" w:rsidRDefault="00B94E6A" w:rsidP="00006DA5">
      <w:pPr>
        <w:pStyle w:val="ListParagraph"/>
        <w:numPr>
          <w:ilvl w:val="0"/>
          <w:numId w:val="34"/>
        </w:numPr>
        <w:spacing w:before="0" w:after="0"/>
        <w:ind w:left="720"/>
        <w:rPr>
          <w:i/>
        </w:rPr>
      </w:pPr>
      <w:r w:rsidRPr="0072436F">
        <w:rPr>
          <w:i/>
        </w:rPr>
        <w:t xml:space="preserve">This interview should last up to an hour, depending on how much you want to say, and will be recorded using this audio device so that it can be </w:t>
      </w:r>
      <w:r w:rsidR="00C857B9" w:rsidRPr="0072436F">
        <w:rPr>
          <w:i/>
        </w:rPr>
        <w:t>analyzed</w:t>
      </w:r>
      <w:r w:rsidRPr="0072436F">
        <w:rPr>
          <w:i/>
        </w:rPr>
        <w:t xml:space="preserve"> later.</w:t>
      </w:r>
    </w:p>
    <w:p w14:paraId="042DA003" w14:textId="77777777" w:rsidR="00B94E6A" w:rsidRPr="0072436F" w:rsidRDefault="00B94E6A" w:rsidP="00B655BD">
      <w:pPr>
        <w:pStyle w:val="ListParagraph"/>
        <w:numPr>
          <w:ilvl w:val="0"/>
          <w:numId w:val="0"/>
        </w:numPr>
        <w:ind w:left="1080"/>
        <w:rPr>
          <w:i/>
        </w:rPr>
      </w:pPr>
    </w:p>
    <w:p w14:paraId="656051CE" w14:textId="77777777" w:rsidR="00B94E6A" w:rsidRPr="0072436F" w:rsidRDefault="00B94E6A" w:rsidP="00006DA5">
      <w:pPr>
        <w:pStyle w:val="ListParagraph"/>
        <w:numPr>
          <w:ilvl w:val="0"/>
          <w:numId w:val="29"/>
        </w:numPr>
        <w:spacing w:before="0" w:after="0"/>
        <w:ind w:left="360"/>
        <w:rPr>
          <w:b/>
        </w:rPr>
      </w:pPr>
      <w:r w:rsidRPr="0072436F">
        <w:rPr>
          <w:b/>
        </w:rPr>
        <w:t>Introduce types of questions, information we would like to gain and types of answers</w:t>
      </w:r>
    </w:p>
    <w:p w14:paraId="3B2F26F3" w14:textId="77777777" w:rsidR="00B94E6A" w:rsidRPr="0072436F" w:rsidRDefault="00B94E6A" w:rsidP="00006DA5">
      <w:pPr>
        <w:pStyle w:val="ListParagraph"/>
        <w:numPr>
          <w:ilvl w:val="0"/>
          <w:numId w:val="34"/>
        </w:numPr>
        <w:spacing w:before="0" w:after="0"/>
        <w:ind w:left="720"/>
        <w:rPr>
          <w:b/>
        </w:rPr>
      </w:pPr>
      <w:r w:rsidRPr="0072436F">
        <w:rPr>
          <w:i/>
        </w:rPr>
        <w:t>The interview will consist of a series of questions that aim to reveal your thoughts about suicide, your feelings when thinking about suicide and underlying reasons for suicide contemplation</w:t>
      </w:r>
    </w:p>
    <w:p w14:paraId="1AF60D53" w14:textId="77777777" w:rsidR="00B94E6A" w:rsidRPr="0072436F" w:rsidRDefault="00B94E6A" w:rsidP="00006DA5">
      <w:pPr>
        <w:pStyle w:val="ListParagraph"/>
        <w:numPr>
          <w:ilvl w:val="0"/>
          <w:numId w:val="34"/>
        </w:numPr>
        <w:spacing w:before="0" w:after="0"/>
        <w:ind w:left="720"/>
        <w:rPr>
          <w:b/>
        </w:rPr>
      </w:pPr>
      <w:r w:rsidRPr="0072436F">
        <w:rPr>
          <w:i/>
        </w:rPr>
        <w:t>It is completely fine to answer ‘no’ decline to respond to specific questions</w:t>
      </w:r>
    </w:p>
    <w:p w14:paraId="3530736D" w14:textId="4361F408" w:rsidR="00B94E6A" w:rsidRPr="003107C0" w:rsidRDefault="00B94E6A" w:rsidP="0089530E">
      <w:pPr>
        <w:pStyle w:val="ListParagraph"/>
        <w:numPr>
          <w:ilvl w:val="0"/>
          <w:numId w:val="34"/>
        </w:numPr>
        <w:spacing w:before="0" w:after="0"/>
        <w:ind w:left="720"/>
      </w:pPr>
      <w:r w:rsidRPr="003107C0">
        <w:rPr>
          <w:i/>
        </w:rPr>
        <w:t>There are no right answers, so do not worry about how you answer the questions. You might not even be sure of your answer if I ask you something you haven’t had an opportunity to think about before. We would just like an idea of the kind of thoughts you are havin</w:t>
      </w:r>
      <w:r w:rsidR="003107C0" w:rsidRPr="003107C0">
        <w:rPr>
          <w:i/>
        </w:rPr>
        <w:t>g</w:t>
      </w:r>
      <w:r w:rsidR="003107C0">
        <w:rPr>
          <w:i/>
        </w:rPr>
        <w:br/>
      </w:r>
    </w:p>
    <w:p w14:paraId="1EC8F949" w14:textId="77777777" w:rsidR="00B94E6A" w:rsidRPr="0072436F" w:rsidRDefault="00B94E6A" w:rsidP="00006DA5">
      <w:pPr>
        <w:pStyle w:val="ListParagraph"/>
        <w:numPr>
          <w:ilvl w:val="0"/>
          <w:numId w:val="30"/>
        </w:numPr>
        <w:spacing w:before="0" w:after="0"/>
        <w:ind w:left="360"/>
        <w:rPr>
          <w:b/>
        </w:rPr>
      </w:pPr>
      <w:r w:rsidRPr="0072436F">
        <w:rPr>
          <w:b/>
        </w:rPr>
        <w:t xml:space="preserve"> ‘Think-aloud’ interviewing technique</w:t>
      </w:r>
    </w:p>
    <w:p w14:paraId="1F103373" w14:textId="77777777" w:rsidR="00B94E6A" w:rsidRPr="0072436F" w:rsidRDefault="00B94E6A" w:rsidP="00006DA5">
      <w:pPr>
        <w:pStyle w:val="ListParagraph"/>
        <w:numPr>
          <w:ilvl w:val="0"/>
          <w:numId w:val="31"/>
        </w:numPr>
        <w:spacing w:before="0" w:after="0"/>
        <w:ind w:left="720"/>
        <w:rPr>
          <w:i/>
        </w:rPr>
      </w:pPr>
      <w:r w:rsidRPr="0072436F">
        <w:rPr>
          <w:i/>
        </w:rPr>
        <w:t>One of the interviewing techniques we will use today is called the ‘think-aloud’ technique</w:t>
      </w:r>
    </w:p>
    <w:p w14:paraId="4B9272A8" w14:textId="77777777" w:rsidR="00B94E6A" w:rsidRPr="0072436F" w:rsidRDefault="00B94E6A" w:rsidP="00006DA5">
      <w:pPr>
        <w:pStyle w:val="ListParagraph"/>
        <w:numPr>
          <w:ilvl w:val="0"/>
          <w:numId w:val="31"/>
        </w:numPr>
        <w:spacing w:before="0" w:after="0"/>
        <w:ind w:left="720"/>
        <w:rPr>
          <w:i/>
        </w:rPr>
      </w:pPr>
      <w:r w:rsidRPr="0072436F">
        <w:rPr>
          <w:i/>
        </w:rPr>
        <w:lastRenderedPageBreak/>
        <w:t>When answering the questions that I ask you, I would like you to think aloud as much as possible, so that I can hear what you are thinking. In other words, rather than planning your answer and then speaking, I would like you to speak as you think</w:t>
      </w:r>
    </w:p>
    <w:p w14:paraId="4C45737E" w14:textId="353B2204" w:rsidR="00B94E6A" w:rsidRPr="0072436F" w:rsidRDefault="00B94E6A" w:rsidP="00006DA5">
      <w:pPr>
        <w:pStyle w:val="ListParagraph"/>
        <w:numPr>
          <w:ilvl w:val="0"/>
          <w:numId w:val="31"/>
        </w:numPr>
        <w:spacing w:before="0" w:after="0"/>
        <w:ind w:left="720"/>
        <w:rPr>
          <w:i/>
        </w:rPr>
      </w:pPr>
      <w:r w:rsidRPr="0072436F">
        <w:rPr>
          <w:i/>
        </w:rPr>
        <w:t xml:space="preserve">Before we start the interview, I would like you to </w:t>
      </w:r>
      <w:proofErr w:type="spellStart"/>
      <w:r w:rsidR="00B63D01" w:rsidRPr="0072436F">
        <w:rPr>
          <w:i/>
        </w:rPr>
        <w:t>practi</w:t>
      </w:r>
      <w:r w:rsidR="00131476">
        <w:rPr>
          <w:i/>
        </w:rPr>
        <w:t>s</w:t>
      </w:r>
      <w:r w:rsidR="00B63D01" w:rsidRPr="0072436F">
        <w:rPr>
          <w:i/>
        </w:rPr>
        <w:t>e</w:t>
      </w:r>
      <w:proofErr w:type="spellEnd"/>
      <w:r w:rsidRPr="0072436F">
        <w:rPr>
          <w:i/>
        </w:rPr>
        <w:t xml:space="preserve"> answering these types of questions, using an example unrelated to the main content of the interview, to help you answer questions in this way:</w:t>
      </w:r>
    </w:p>
    <w:p w14:paraId="1F6C8829" w14:textId="77777777" w:rsidR="00B94E6A" w:rsidRPr="0072436F" w:rsidRDefault="00B94E6A" w:rsidP="00006DA5">
      <w:pPr>
        <w:pStyle w:val="ListParagraph"/>
        <w:numPr>
          <w:ilvl w:val="0"/>
          <w:numId w:val="32"/>
        </w:numPr>
        <w:spacing w:before="0" w:after="0"/>
        <w:ind w:left="1080"/>
        <w:rPr>
          <w:i/>
        </w:rPr>
      </w:pPr>
      <w:r w:rsidRPr="0072436F">
        <w:rPr>
          <w:i/>
        </w:rPr>
        <w:t xml:space="preserve">Try to visualize the place where you </w:t>
      </w:r>
      <w:proofErr w:type="gramStart"/>
      <w:r w:rsidRPr="0072436F">
        <w:rPr>
          <w:i/>
        </w:rPr>
        <w:t>live, and</w:t>
      </w:r>
      <w:proofErr w:type="gramEnd"/>
      <w:r w:rsidRPr="0072436F">
        <w:rPr>
          <w:i/>
        </w:rPr>
        <w:t xml:space="preserve"> think about how many windows there are in that place. As you </w:t>
      </w:r>
      <w:proofErr w:type="gramStart"/>
      <w:r w:rsidRPr="0072436F">
        <w:rPr>
          <w:i/>
        </w:rPr>
        <w:t>count up</w:t>
      </w:r>
      <w:proofErr w:type="gramEnd"/>
      <w:r w:rsidRPr="0072436F">
        <w:rPr>
          <w:i/>
        </w:rPr>
        <w:t xml:space="preserve"> the windows, tell me what you are seeing and thinking about</w:t>
      </w:r>
    </w:p>
    <w:p w14:paraId="21B04924" w14:textId="77777777" w:rsidR="00B94E6A" w:rsidRPr="0072436F" w:rsidRDefault="00B94E6A" w:rsidP="00006DA5">
      <w:pPr>
        <w:rPr>
          <w:rFonts w:cs="Times New Roman"/>
          <w:szCs w:val="24"/>
        </w:rPr>
      </w:pPr>
    </w:p>
    <w:p w14:paraId="02F29F0E" w14:textId="77777777" w:rsidR="00B94E6A" w:rsidRPr="0072436F" w:rsidRDefault="00B94E6A" w:rsidP="00006DA5">
      <w:pPr>
        <w:pStyle w:val="ListParagraph"/>
        <w:numPr>
          <w:ilvl w:val="0"/>
          <w:numId w:val="29"/>
        </w:numPr>
        <w:spacing w:before="0" w:after="0"/>
        <w:ind w:left="360"/>
        <w:rPr>
          <w:b/>
        </w:rPr>
      </w:pPr>
      <w:proofErr w:type="gramStart"/>
      <w:r w:rsidRPr="0072436F">
        <w:rPr>
          <w:b/>
        </w:rPr>
        <w:t>Remind</w:t>
      </w:r>
      <w:proofErr w:type="gramEnd"/>
      <w:r w:rsidRPr="0072436F">
        <w:rPr>
          <w:b/>
        </w:rPr>
        <w:t xml:space="preserve"> them that they can stop at any point and encourage disclosure of any feelings of distress</w:t>
      </w:r>
    </w:p>
    <w:p w14:paraId="30CC9FAC" w14:textId="77777777" w:rsidR="00B94E6A" w:rsidRPr="0072436F" w:rsidRDefault="00B94E6A" w:rsidP="00006DA5">
      <w:pPr>
        <w:pStyle w:val="ListParagraph"/>
        <w:numPr>
          <w:ilvl w:val="0"/>
          <w:numId w:val="31"/>
        </w:numPr>
        <w:spacing w:before="0" w:after="0"/>
        <w:ind w:left="720"/>
        <w:rPr>
          <w:b/>
        </w:rPr>
      </w:pPr>
      <w:r w:rsidRPr="0072436F">
        <w:rPr>
          <w:i/>
        </w:rPr>
        <w:t xml:space="preserve">Before we start the interview, I would like to remind you that you can stop the interview completely at any point without giving a reason. You can also pause the interview at any point and take a break. </w:t>
      </w:r>
    </w:p>
    <w:p w14:paraId="35165D2F" w14:textId="77777777" w:rsidR="00B94E6A" w:rsidRPr="0072436F" w:rsidRDefault="00B94E6A" w:rsidP="00006DA5">
      <w:pPr>
        <w:pStyle w:val="ListParagraph"/>
        <w:numPr>
          <w:ilvl w:val="0"/>
          <w:numId w:val="31"/>
        </w:numPr>
        <w:spacing w:before="0" w:after="0"/>
        <w:ind w:left="720"/>
        <w:rPr>
          <w:b/>
        </w:rPr>
      </w:pPr>
      <w:r w:rsidRPr="0072436F">
        <w:rPr>
          <w:i/>
        </w:rPr>
        <w:t xml:space="preserve">I would also like to encourage you to tell me if at any point during the interview you are feeling distressed or </w:t>
      </w:r>
      <w:proofErr w:type="gramStart"/>
      <w:r w:rsidRPr="0072436F">
        <w:rPr>
          <w:i/>
        </w:rPr>
        <w:t>upset</w:t>
      </w:r>
      <w:proofErr w:type="gramEnd"/>
    </w:p>
    <w:p w14:paraId="36019A6F" w14:textId="77777777" w:rsidR="00B94E6A" w:rsidRPr="0072436F" w:rsidRDefault="00B94E6A" w:rsidP="00006DA5">
      <w:pPr>
        <w:jc w:val="center"/>
        <w:rPr>
          <w:rFonts w:cs="Times New Roman"/>
          <w:b/>
          <w:szCs w:val="24"/>
          <w:u w:val="single"/>
        </w:rPr>
      </w:pPr>
    </w:p>
    <w:p w14:paraId="768E5D4D" w14:textId="77777777" w:rsidR="00B94E6A" w:rsidRPr="0072436F" w:rsidRDefault="00B94E6A" w:rsidP="00006DA5">
      <w:pPr>
        <w:jc w:val="center"/>
        <w:rPr>
          <w:rFonts w:cs="Times New Roman"/>
          <w:b/>
          <w:szCs w:val="24"/>
          <w:u w:val="single"/>
        </w:rPr>
      </w:pPr>
      <w:r w:rsidRPr="0072436F">
        <w:rPr>
          <w:rFonts w:cs="Times New Roman"/>
          <w:b/>
          <w:szCs w:val="24"/>
          <w:u w:val="single"/>
        </w:rPr>
        <w:t>Demographics questions</w:t>
      </w:r>
    </w:p>
    <w:p w14:paraId="4E9E5007" w14:textId="77777777" w:rsidR="00B94E6A" w:rsidRPr="0072436F" w:rsidRDefault="00B94E6A" w:rsidP="00006DA5">
      <w:pPr>
        <w:rPr>
          <w:rFonts w:cs="Times New Roman"/>
          <w:bCs/>
          <w:i/>
          <w:iCs/>
          <w:szCs w:val="24"/>
        </w:rPr>
      </w:pPr>
      <w:r w:rsidRPr="0072436F">
        <w:rPr>
          <w:rFonts w:cs="Times New Roman"/>
          <w:bCs/>
          <w:i/>
          <w:iCs/>
          <w:szCs w:val="24"/>
        </w:rPr>
        <w:t xml:space="preserve">Before I start the main interview, I would like to ask you a couple of demographics questions first about your previous experiences of suicide. These questions are completely </w:t>
      </w:r>
      <w:proofErr w:type="gramStart"/>
      <w:r w:rsidRPr="0072436F">
        <w:rPr>
          <w:rFonts w:cs="Times New Roman"/>
          <w:bCs/>
          <w:i/>
          <w:iCs/>
          <w:szCs w:val="24"/>
        </w:rPr>
        <w:t>optional</w:t>
      </w:r>
      <w:proofErr w:type="gramEnd"/>
      <w:r w:rsidRPr="0072436F">
        <w:rPr>
          <w:rFonts w:cs="Times New Roman"/>
          <w:bCs/>
          <w:i/>
          <w:iCs/>
          <w:szCs w:val="24"/>
        </w:rPr>
        <w:t xml:space="preserve"> and you do not have to answer them if you do not want to. If you do not want to answer either of these questions, please just let me know and we can move on to the next question or the main interview questions instead.</w:t>
      </w:r>
    </w:p>
    <w:p w14:paraId="2A70FC87" w14:textId="77777777" w:rsidR="00B94E6A" w:rsidRPr="0072436F" w:rsidRDefault="00B94E6A" w:rsidP="00006DA5">
      <w:pPr>
        <w:pStyle w:val="ListParagraph"/>
        <w:numPr>
          <w:ilvl w:val="0"/>
          <w:numId w:val="36"/>
        </w:numPr>
        <w:spacing w:before="0" w:after="0"/>
        <w:ind w:left="360"/>
        <w:rPr>
          <w:bCs/>
          <w:i/>
          <w:iCs/>
        </w:rPr>
      </w:pPr>
      <w:r w:rsidRPr="0072436F">
        <w:rPr>
          <w:bCs/>
          <w:i/>
          <w:iCs/>
        </w:rPr>
        <w:t>How long ago was your most recent suicide attempt (if applicable)?</w:t>
      </w:r>
    </w:p>
    <w:p w14:paraId="4B9494AB" w14:textId="77777777" w:rsidR="00B94E6A" w:rsidRPr="0072436F" w:rsidRDefault="00B94E6A" w:rsidP="00006DA5">
      <w:pPr>
        <w:pStyle w:val="ListParagraph"/>
        <w:numPr>
          <w:ilvl w:val="0"/>
          <w:numId w:val="36"/>
        </w:numPr>
        <w:spacing w:before="0" w:after="0"/>
        <w:ind w:left="360"/>
        <w:rPr>
          <w:bCs/>
          <w:i/>
          <w:iCs/>
        </w:rPr>
      </w:pPr>
      <w:r w:rsidRPr="0072436F">
        <w:rPr>
          <w:bCs/>
          <w:i/>
          <w:iCs/>
        </w:rPr>
        <w:t>How many times have you attempted suicide (if applicable)?</w:t>
      </w:r>
    </w:p>
    <w:p w14:paraId="1E1844DB" w14:textId="77777777" w:rsidR="00B94E6A" w:rsidRPr="0072436F" w:rsidRDefault="00B94E6A" w:rsidP="00006DA5">
      <w:pPr>
        <w:jc w:val="center"/>
        <w:rPr>
          <w:rFonts w:cs="Times New Roman"/>
          <w:b/>
          <w:szCs w:val="24"/>
          <w:u w:val="single"/>
        </w:rPr>
      </w:pPr>
    </w:p>
    <w:p w14:paraId="24164C25" w14:textId="77777777" w:rsidR="00B94E6A" w:rsidRPr="0072436F" w:rsidRDefault="00B94E6A" w:rsidP="00006DA5">
      <w:pPr>
        <w:jc w:val="center"/>
        <w:rPr>
          <w:rFonts w:cs="Times New Roman"/>
          <w:b/>
          <w:szCs w:val="24"/>
          <w:u w:val="single"/>
        </w:rPr>
      </w:pPr>
      <w:r w:rsidRPr="0072436F">
        <w:rPr>
          <w:rFonts w:cs="Times New Roman"/>
          <w:b/>
          <w:szCs w:val="24"/>
          <w:u w:val="single"/>
        </w:rPr>
        <w:t>Main interview questions</w:t>
      </w:r>
    </w:p>
    <w:p w14:paraId="0673DEF8" w14:textId="77777777" w:rsidR="00B94E6A" w:rsidRPr="0072436F" w:rsidRDefault="00B94E6A" w:rsidP="005D431F">
      <w:pPr>
        <w:pStyle w:val="ListParagraph"/>
        <w:numPr>
          <w:ilvl w:val="0"/>
          <w:numId w:val="0"/>
        </w:numPr>
        <w:rPr>
          <w:i/>
        </w:rPr>
      </w:pPr>
    </w:p>
    <w:p w14:paraId="263D7410" w14:textId="77777777" w:rsidR="00B94E6A" w:rsidRPr="0072436F" w:rsidRDefault="00B94E6A" w:rsidP="00006DA5">
      <w:pPr>
        <w:pStyle w:val="ListParagraph"/>
        <w:ind w:left="0"/>
      </w:pPr>
      <w:r w:rsidRPr="0072436F">
        <w:t xml:space="preserve">Questions 1-3 will be repeated for each separate experience of contemplating/ attempting suicide (the number of separate experiences will vary depending on the participant – e.g. experiences of contemplating without </w:t>
      </w:r>
      <w:proofErr w:type="gramStart"/>
      <w:r w:rsidRPr="0072436F">
        <w:t>making an attempt</w:t>
      </w:r>
      <w:proofErr w:type="gramEnd"/>
      <w:r w:rsidRPr="0072436F">
        <w:t>, experience of an attempt, and experiences of contemplating after the attempt):</w:t>
      </w:r>
    </w:p>
    <w:p w14:paraId="1E9A447C" w14:textId="77777777" w:rsidR="00B94E6A" w:rsidRPr="0072436F" w:rsidRDefault="00B94E6A" w:rsidP="005D431F">
      <w:pPr>
        <w:pStyle w:val="ListParagraph"/>
        <w:numPr>
          <w:ilvl w:val="0"/>
          <w:numId w:val="0"/>
        </w:numPr>
        <w:ind w:left="1080"/>
        <w:rPr>
          <w:i/>
        </w:rPr>
      </w:pPr>
    </w:p>
    <w:p w14:paraId="42CC037B" w14:textId="615503CD" w:rsidR="00B94E6A" w:rsidRPr="003107C0" w:rsidRDefault="00B94E6A" w:rsidP="000831D2">
      <w:pPr>
        <w:pStyle w:val="ListParagraph"/>
        <w:numPr>
          <w:ilvl w:val="0"/>
          <w:numId w:val="20"/>
        </w:numPr>
        <w:spacing w:before="0" w:after="0"/>
        <w:ind w:left="360"/>
        <w:rPr>
          <w:i/>
        </w:rPr>
      </w:pPr>
      <w:r w:rsidRPr="003107C0">
        <w:rPr>
          <w:i/>
        </w:rPr>
        <w:t>At the time you thought about attempting/attempted suicide, can you describe as much as you can remember about what came into your mind at that time?</w:t>
      </w:r>
      <w:r w:rsidR="003107C0">
        <w:rPr>
          <w:i/>
        </w:rPr>
        <w:br/>
      </w:r>
    </w:p>
    <w:p w14:paraId="27AE5183" w14:textId="5B6A8805" w:rsidR="00B94E6A" w:rsidRPr="0072436F" w:rsidRDefault="00B94E6A" w:rsidP="00006DA5">
      <w:pPr>
        <w:pStyle w:val="ListParagraph"/>
        <w:numPr>
          <w:ilvl w:val="0"/>
          <w:numId w:val="20"/>
        </w:numPr>
        <w:spacing w:before="0" w:after="0"/>
        <w:ind w:left="360"/>
        <w:rPr>
          <w:i/>
        </w:rPr>
      </w:pPr>
      <w:r w:rsidRPr="0072436F">
        <w:rPr>
          <w:i/>
        </w:rPr>
        <w:t>When you have thought about attempting suicide/at the time that you attempted suicide, did you experience any images or verbal thoughts? (For all probes (a-</w:t>
      </w:r>
      <w:proofErr w:type="spellStart"/>
      <w:r w:rsidRPr="0072436F">
        <w:rPr>
          <w:i/>
        </w:rPr>
        <w:t>i</w:t>
      </w:r>
      <w:proofErr w:type="spellEnd"/>
      <w:r w:rsidRPr="0072436F">
        <w:rPr>
          <w:i/>
        </w:rPr>
        <w:t>), if the participant answers ‘</w:t>
      </w:r>
      <w:proofErr w:type="spellStart"/>
      <w:r w:rsidRPr="0072436F">
        <w:rPr>
          <w:i/>
        </w:rPr>
        <w:t>yes’</w:t>
      </w:r>
      <w:proofErr w:type="spellEnd"/>
      <w:r w:rsidRPr="0072436F">
        <w:rPr>
          <w:i/>
        </w:rPr>
        <w:t xml:space="preserve"> - </w:t>
      </w:r>
      <w:proofErr w:type="gramStart"/>
      <w:r w:rsidRPr="0072436F">
        <w:rPr>
          <w:i/>
        </w:rPr>
        <w:t>ask ‘</w:t>
      </w:r>
      <w:proofErr w:type="gramEnd"/>
      <w:r w:rsidRPr="0072436F">
        <w:rPr>
          <w:i/>
        </w:rPr>
        <w:t>Can you describe what these experiences were?’)</w:t>
      </w:r>
      <w:r w:rsidR="009D07B1">
        <w:rPr>
          <w:i/>
        </w:rPr>
        <w:br/>
      </w:r>
    </w:p>
    <w:p w14:paraId="0FCE2189" w14:textId="77777777" w:rsidR="00B94E6A" w:rsidRPr="0072436F" w:rsidRDefault="00B94E6A" w:rsidP="00006DA5">
      <w:pPr>
        <w:pStyle w:val="ListParagraph"/>
        <w:numPr>
          <w:ilvl w:val="0"/>
          <w:numId w:val="23"/>
        </w:numPr>
        <w:spacing w:before="0" w:after="0"/>
        <w:ind w:left="990"/>
        <w:rPr>
          <w:i/>
        </w:rPr>
      </w:pPr>
      <w:r w:rsidRPr="0072436F">
        <w:rPr>
          <w:i/>
        </w:rPr>
        <w:t xml:space="preserve">Of a </w:t>
      </w:r>
      <w:proofErr w:type="gramStart"/>
      <w:r w:rsidRPr="0072436F">
        <w:rPr>
          <w:i/>
        </w:rPr>
        <w:t>time</w:t>
      </w:r>
      <w:proofErr w:type="gramEnd"/>
      <w:r w:rsidRPr="0072436F">
        <w:rPr>
          <w:i/>
        </w:rPr>
        <w:t xml:space="preserve"> you tried to harm yourself in the past</w:t>
      </w:r>
    </w:p>
    <w:p w14:paraId="71E9334C" w14:textId="77777777" w:rsidR="00B94E6A" w:rsidRPr="0072436F" w:rsidRDefault="00B94E6A" w:rsidP="00006DA5">
      <w:pPr>
        <w:pStyle w:val="ListParagraph"/>
        <w:numPr>
          <w:ilvl w:val="0"/>
          <w:numId w:val="23"/>
        </w:numPr>
        <w:spacing w:before="0" w:after="0"/>
        <w:ind w:left="990"/>
        <w:rPr>
          <w:i/>
        </w:rPr>
      </w:pPr>
      <w:r w:rsidRPr="0072436F">
        <w:rPr>
          <w:i/>
        </w:rPr>
        <w:t>Of yourself planning/preparing to harm yourself or make a future suicide attempt</w:t>
      </w:r>
    </w:p>
    <w:p w14:paraId="1A61E319" w14:textId="77777777" w:rsidR="00B94E6A" w:rsidRPr="0072436F" w:rsidRDefault="00B94E6A" w:rsidP="00006DA5">
      <w:pPr>
        <w:pStyle w:val="ListParagraph"/>
        <w:numPr>
          <w:ilvl w:val="0"/>
          <w:numId w:val="23"/>
        </w:numPr>
        <w:spacing w:before="0" w:after="0"/>
        <w:ind w:left="990"/>
        <w:rPr>
          <w:i/>
        </w:rPr>
      </w:pPr>
      <w:r w:rsidRPr="0072436F">
        <w:rPr>
          <w:i/>
        </w:rPr>
        <w:t>Of what might happen to you if you died</w:t>
      </w:r>
    </w:p>
    <w:p w14:paraId="3851EC8E" w14:textId="77777777" w:rsidR="00B94E6A" w:rsidRPr="0072436F" w:rsidRDefault="00B94E6A" w:rsidP="00006DA5">
      <w:pPr>
        <w:pStyle w:val="ListParagraph"/>
        <w:numPr>
          <w:ilvl w:val="0"/>
          <w:numId w:val="23"/>
        </w:numPr>
        <w:spacing w:before="0" w:after="0"/>
        <w:ind w:left="990"/>
        <w:rPr>
          <w:i/>
        </w:rPr>
      </w:pPr>
      <w:r w:rsidRPr="0072436F">
        <w:rPr>
          <w:i/>
        </w:rPr>
        <w:t>Of what might happen to other people if you died</w:t>
      </w:r>
    </w:p>
    <w:p w14:paraId="39ECDF73" w14:textId="77777777" w:rsidR="00B94E6A" w:rsidRPr="0072436F" w:rsidRDefault="00B94E6A" w:rsidP="00006DA5">
      <w:pPr>
        <w:pStyle w:val="ListParagraph"/>
        <w:numPr>
          <w:ilvl w:val="0"/>
          <w:numId w:val="23"/>
        </w:numPr>
        <w:spacing w:before="0" w:after="0"/>
        <w:ind w:left="990"/>
        <w:rPr>
          <w:i/>
        </w:rPr>
      </w:pPr>
      <w:r w:rsidRPr="0072436F">
        <w:rPr>
          <w:i/>
        </w:rPr>
        <w:t>Of things you were escaping from</w:t>
      </w:r>
    </w:p>
    <w:p w14:paraId="4F450CC7" w14:textId="77777777" w:rsidR="00B94E6A" w:rsidRPr="0072436F" w:rsidRDefault="00B94E6A" w:rsidP="00006DA5">
      <w:pPr>
        <w:pStyle w:val="ListParagraph"/>
        <w:numPr>
          <w:ilvl w:val="0"/>
          <w:numId w:val="23"/>
        </w:numPr>
        <w:spacing w:before="0" w:after="0"/>
        <w:ind w:left="990"/>
        <w:rPr>
          <w:i/>
        </w:rPr>
      </w:pPr>
      <w:r w:rsidRPr="0072436F">
        <w:rPr>
          <w:i/>
        </w:rPr>
        <w:lastRenderedPageBreak/>
        <w:t>Of another (non-</w:t>
      </w:r>
      <w:proofErr w:type="gramStart"/>
      <w:r w:rsidRPr="0072436F">
        <w:rPr>
          <w:i/>
        </w:rPr>
        <w:t>suicide related</w:t>
      </w:r>
      <w:proofErr w:type="gramEnd"/>
      <w:r w:rsidRPr="0072436F">
        <w:rPr>
          <w:i/>
        </w:rPr>
        <w:t>) distressing event that happened to you (e.g. a trauma)</w:t>
      </w:r>
    </w:p>
    <w:p w14:paraId="27080B81" w14:textId="77777777" w:rsidR="00B94E6A" w:rsidRPr="0072436F" w:rsidRDefault="00B94E6A" w:rsidP="00006DA5">
      <w:pPr>
        <w:pStyle w:val="ListParagraph"/>
        <w:numPr>
          <w:ilvl w:val="0"/>
          <w:numId w:val="23"/>
        </w:numPr>
        <w:spacing w:before="0" w:after="0"/>
        <w:ind w:left="990"/>
        <w:rPr>
          <w:i/>
        </w:rPr>
      </w:pPr>
      <w:r w:rsidRPr="0072436F">
        <w:rPr>
          <w:i/>
        </w:rPr>
        <w:t>That made you feel safe or better</w:t>
      </w:r>
    </w:p>
    <w:p w14:paraId="7AAE2C33" w14:textId="77777777" w:rsidR="00B94E6A" w:rsidRPr="0072436F" w:rsidRDefault="00B94E6A" w:rsidP="00006DA5">
      <w:pPr>
        <w:pStyle w:val="ListParagraph"/>
        <w:numPr>
          <w:ilvl w:val="0"/>
          <w:numId w:val="23"/>
        </w:numPr>
        <w:spacing w:before="0" w:after="0"/>
        <w:ind w:left="990"/>
        <w:rPr>
          <w:i/>
        </w:rPr>
      </w:pPr>
      <w:r w:rsidRPr="0072436F">
        <w:rPr>
          <w:i/>
        </w:rPr>
        <w:t>That were fleeting/unclear</w:t>
      </w:r>
    </w:p>
    <w:p w14:paraId="06E2A6A7" w14:textId="77777777" w:rsidR="00B94E6A" w:rsidRPr="0072436F" w:rsidRDefault="00B94E6A" w:rsidP="00006DA5">
      <w:pPr>
        <w:pStyle w:val="ListParagraph"/>
        <w:numPr>
          <w:ilvl w:val="0"/>
          <w:numId w:val="23"/>
        </w:numPr>
        <w:spacing w:before="0" w:after="0"/>
        <w:ind w:left="990"/>
        <w:rPr>
          <w:i/>
        </w:rPr>
      </w:pPr>
      <w:r w:rsidRPr="0072436F">
        <w:rPr>
          <w:i/>
        </w:rPr>
        <w:t>Any other type</w:t>
      </w:r>
    </w:p>
    <w:p w14:paraId="40200D8A" w14:textId="77777777" w:rsidR="00B94E6A" w:rsidRPr="0072436F" w:rsidRDefault="00B94E6A" w:rsidP="005D431F">
      <w:pPr>
        <w:pStyle w:val="ListParagraph"/>
        <w:numPr>
          <w:ilvl w:val="0"/>
          <w:numId w:val="0"/>
        </w:numPr>
        <w:ind w:left="1080"/>
        <w:rPr>
          <w:i/>
        </w:rPr>
      </w:pPr>
    </w:p>
    <w:p w14:paraId="25670B0E" w14:textId="39CF834D" w:rsidR="00B94E6A" w:rsidRPr="003107C0" w:rsidRDefault="00B94E6A" w:rsidP="004D57B8">
      <w:pPr>
        <w:pStyle w:val="ListParagraph"/>
        <w:numPr>
          <w:ilvl w:val="0"/>
          <w:numId w:val="20"/>
        </w:numPr>
        <w:spacing w:before="0" w:after="0"/>
        <w:ind w:left="360"/>
        <w:rPr>
          <w:i/>
        </w:rPr>
      </w:pPr>
      <w:r w:rsidRPr="003107C0">
        <w:rPr>
          <w:i/>
        </w:rPr>
        <w:t xml:space="preserve">When you have felt </w:t>
      </w:r>
      <w:proofErr w:type="gramStart"/>
      <w:r w:rsidRPr="003107C0">
        <w:rPr>
          <w:i/>
        </w:rPr>
        <w:t>suicidal</w:t>
      </w:r>
      <w:proofErr w:type="gramEnd"/>
      <w:r w:rsidRPr="003107C0">
        <w:rPr>
          <w:i/>
        </w:rPr>
        <w:t>/attempted suicide, did you think about things/goals that are important in your life? If so, what were these important things/goals?</w:t>
      </w:r>
      <w:r w:rsidR="003107C0">
        <w:rPr>
          <w:i/>
        </w:rPr>
        <w:br/>
      </w:r>
    </w:p>
    <w:p w14:paraId="7D1FDAEB" w14:textId="77777777" w:rsidR="00B94E6A" w:rsidRPr="0072436F" w:rsidRDefault="00B94E6A" w:rsidP="00006DA5">
      <w:pPr>
        <w:pStyle w:val="ListParagraph"/>
        <w:numPr>
          <w:ilvl w:val="0"/>
          <w:numId w:val="21"/>
        </w:numPr>
        <w:spacing w:before="0" w:after="0"/>
        <w:ind w:left="720"/>
        <w:rPr>
          <w:i/>
        </w:rPr>
      </w:pPr>
      <w:r w:rsidRPr="0072436F">
        <w:rPr>
          <w:i/>
        </w:rPr>
        <w:t>How did thinking about these important things/goals affect your suicidal thoughts?</w:t>
      </w:r>
    </w:p>
    <w:p w14:paraId="4A1E6A79" w14:textId="77777777" w:rsidR="00B94E6A" w:rsidRPr="00F85627" w:rsidRDefault="00B94E6A" w:rsidP="005A6DFE">
      <w:pPr>
        <w:spacing w:before="0" w:after="0"/>
        <w:ind w:left="1077"/>
        <w:rPr>
          <w:i/>
        </w:rPr>
      </w:pPr>
      <w:proofErr w:type="spellStart"/>
      <w:r w:rsidRPr="00F85627">
        <w:rPr>
          <w:i/>
        </w:rPr>
        <w:t>i</w:t>
      </w:r>
      <w:proofErr w:type="spellEnd"/>
      <w:r w:rsidRPr="00F85627">
        <w:rPr>
          <w:i/>
        </w:rPr>
        <w:t>) How did you feel when these important things/goals came into your mind</w:t>
      </w:r>
    </w:p>
    <w:p w14:paraId="0BE77C9A" w14:textId="77777777" w:rsidR="00B94E6A" w:rsidRPr="00F85627" w:rsidRDefault="00B94E6A" w:rsidP="005A6DFE">
      <w:pPr>
        <w:spacing w:before="0" w:after="0"/>
        <w:ind w:left="1077"/>
        <w:rPr>
          <w:i/>
        </w:rPr>
      </w:pPr>
      <w:r w:rsidRPr="00F85627">
        <w:rPr>
          <w:i/>
        </w:rPr>
        <w:t xml:space="preserve">   compared to times when you didn’t think of them?</w:t>
      </w:r>
    </w:p>
    <w:p w14:paraId="4AA3CEDA" w14:textId="77777777" w:rsidR="00B94E6A" w:rsidRPr="00F85627" w:rsidRDefault="00B94E6A" w:rsidP="005A6DFE">
      <w:pPr>
        <w:spacing w:before="0" w:after="0"/>
        <w:ind w:left="1077"/>
        <w:rPr>
          <w:i/>
        </w:rPr>
      </w:pPr>
    </w:p>
    <w:p w14:paraId="09434FCC" w14:textId="77777777" w:rsidR="00B94E6A" w:rsidRPr="0072436F" w:rsidRDefault="00B94E6A" w:rsidP="005A6DFE">
      <w:pPr>
        <w:spacing w:before="0" w:after="0"/>
        <w:ind w:left="1077"/>
      </w:pPr>
      <w:r w:rsidRPr="0072436F">
        <w:t>(If questions a) and ai) do not elicit the information we would like to gain, ask</w:t>
      </w:r>
    </w:p>
    <w:p w14:paraId="5161A057" w14:textId="666E57F2" w:rsidR="00B94E6A" w:rsidRPr="0072436F" w:rsidRDefault="00B94E6A" w:rsidP="003107C0">
      <w:pPr>
        <w:spacing w:before="0" w:after="0"/>
        <w:ind w:left="1077"/>
      </w:pPr>
      <w:r w:rsidRPr="0072436F">
        <w:t xml:space="preserve"> question </w:t>
      </w:r>
      <w:proofErr w:type="spellStart"/>
      <w:r w:rsidRPr="0072436F">
        <w:t>aii</w:t>
      </w:r>
      <w:proofErr w:type="spellEnd"/>
      <w:r w:rsidRPr="0072436F">
        <w:t xml:space="preserve">), </w:t>
      </w:r>
      <w:proofErr w:type="spellStart"/>
      <w:r w:rsidRPr="0072436F">
        <w:t>aiii</w:t>
      </w:r>
      <w:proofErr w:type="spellEnd"/>
      <w:r w:rsidRPr="0072436F">
        <w:t xml:space="preserve">) and </w:t>
      </w:r>
      <w:proofErr w:type="spellStart"/>
      <w:r w:rsidRPr="0072436F">
        <w:t>aiv</w:t>
      </w:r>
      <w:proofErr w:type="spellEnd"/>
      <w:r w:rsidRPr="0072436F">
        <w:t>))</w:t>
      </w:r>
      <w:r w:rsidR="003107C0">
        <w:br/>
      </w:r>
    </w:p>
    <w:p w14:paraId="29510C70" w14:textId="77777777" w:rsidR="00B94E6A" w:rsidRPr="00F85627" w:rsidRDefault="00B94E6A" w:rsidP="000F1CF9">
      <w:pPr>
        <w:spacing w:before="0" w:after="0"/>
        <w:ind w:left="1077"/>
        <w:rPr>
          <w:i/>
        </w:rPr>
      </w:pPr>
      <w:r w:rsidRPr="00F85627">
        <w:rPr>
          <w:i/>
        </w:rPr>
        <w:t>ii) When you thought about these important things/goals, did this make you</w:t>
      </w:r>
    </w:p>
    <w:p w14:paraId="2556EE92" w14:textId="77777777" w:rsidR="00B94E6A" w:rsidRPr="00F85627" w:rsidRDefault="00B94E6A" w:rsidP="000F1CF9">
      <w:pPr>
        <w:spacing w:before="0" w:after="0"/>
        <w:ind w:left="1077"/>
        <w:rPr>
          <w:i/>
        </w:rPr>
      </w:pPr>
      <w:r w:rsidRPr="00F85627">
        <w:rPr>
          <w:i/>
        </w:rPr>
        <w:t xml:space="preserve">      feel less suicidal? </w:t>
      </w:r>
    </w:p>
    <w:p w14:paraId="130B0E44" w14:textId="77777777" w:rsidR="00B94E6A" w:rsidRPr="00F85627" w:rsidRDefault="00B94E6A" w:rsidP="000F1CF9">
      <w:pPr>
        <w:spacing w:before="0" w:after="0"/>
        <w:ind w:left="1077"/>
        <w:rPr>
          <w:i/>
        </w:rPr>
      </w:pPr>
      <w:r w:rsidRPr="00F85627">
        <w:rPr>
          <w:i/>
        </w:rPr>
        <w:t>iii) When you thought about these important things/goals, did it make you</w:t>
      </w:r>
    </w:p>
    <w:p w14:paraId="2A2EF529" w14:textId="77777777" w:rsidR="00B94E6A" w:rsidRPr="00F85627" w:rsidRDefault="00B94E6A" w:rsidP="000F1CF9">
      <w:pPr>
        <w:spacing w:before="0" w:after="0"/>
        <w:ind w:left="1077"/>
        <w:rPr>
          <w:i/>
        </w:rPr>
      </w:pPr>
      <w:r w:rsidRPr="00F85627">
        <w:rPr>
          <w:i/>
        </w:rPr>
        <w:t xml:space="preserve">     feel more suicidal?</w:t>
      </w:r>
    </w:p>
    <w:p w14:paraId="667FF10C" w14:textId="77777777" w:rsidR="00B94E6A" w:rsidRPr="00F85627" w:rsidRDefault="00B94E6A" w:rsidP="000F1CF9">
      <w:pPr>
        <w:spacing w:before="0" w:after="0"/>
        <w:ind w:left="1077"/>
        <w:rPr>
          <w:i/>
        </w:rPr>
      </w:pPr>
      <w:r w:rsidRPr="00F85627">
        <w:rPr>
          <w:i/>
        </w:rPr>
        <w:t xml:space="preserve">iv) What </w:t>
      </w:r>
      <w:proofErr w:type="gramStart"/>
      <w:r w:rsidRPr="00F85627">
        <w:rPr>
          <w:i/>
        </w:rPr>
        <w:t>particular aspects</w:t>
      </w:r>
      <w:proofErr w:type="gramEnd"/>
      <w:r w:rsidRPr="00F85627">
        <w:rPr>
          <w:i/>
        </w:rPr>
        <w:t xml:space="preserve"> of these important things/goals caused you to feel</w:t>
      </w:r>
    </w:p>
    <w:p w14:paraId="554F3A51" w14:textId="77777777" w:rsidR="00B94E6A" w:rsidRPr="00F85627" w:rsidRDefault="00B94E6A" w:rsidP="000F1CF9">
      <w:pPr>
        <w:spacing w:before="0" w:after="0"/>
        <w:ind w:left="1077"/>
        <w:rPr>
          <w:i/>
        </w:rPr>
      </w:pPr>
      <w:r w:rsidRPr="00F85627">
        <w:rPr>
          <w:i/>
        </w:rPr>
        <w:t xml:space="preserve">     less/more suicidal?</w:t>
      </w:r>
    </w:p>
    <w:p w14:paraId="5B7D10E9" w14:textId="77777777" w:rsidR="00B94E6A" w:rsidRPr="0072436F" w:rsidRDefault="00B94E6A" w:rsidP="00F85627">
      <w:pPr>
        <w:pStyle w:val="ListParagraph"/>
        <w:numPr>
          <w:ilvl w:val="0"/>
          <w:numId w:val="0"/>
        </w:numPr>
        <w:ind w:left="1800"/>
        <w:rPr>
          <w:i/>
        </w:rPr>
      </w:pPr>
    </w:p>
    <w:p w14:paraId="67FEB287" w14:textId="77777777" w:rsidR="00B94E6A" w:rsidRPr="0072436F" w:rsidRDefault="00B94E6A" w:rsidP="00006DA5">
      <w:pPr>
        <w:pStyle w:val="ListParagraph"/>
        <w:numPr>
          <w:ilvl w:val="0"/>
          <w:numId w:val="21"/>
        </w:numPr>
        <w:spacing w:before="0" w:after="0"/>
        <w:ind w:left="720"/>
        <w:rPr>
          <w:i/>
        </w:rPr>
      </w:pPr>
      <w:r w:rsidRPr="0072436F">
        <w:rPr>
          <w:i/>
        </w:rPr>
        <w:t>How prominent were the thoughts about the important things/goals?</w:t>
      </w:r>
    </w:p>
    <w:p w14:paraId="3113D6DC" w14:textId="77777777" w:rsidR="00B94E6A" w:rsidRPr="0072436F" w:rsidRDefault="00B94E6A" w:rsidP="005A6DFE">
      <w:pPr>
        <w:spacing w:before="0" w:after="0"/>
        <w:ind w:left="1080"/>
        <w:rPr>
          <w:rFonts w:cs="Times New Roman"/>
          <w:i/>
          <w:szCs w:val="24"/>
        </w:rPr>
      </w:pPr>
      <w:proofErr w:type="spellStart"/>
      <w:r w:rsidRPr="0072436F">
        <w:rPr>
          <w:rFonts w:cs="Times New Roman"/>
          <w:i/>
          <w:szCs w:val="24"/>
        </w:rPr>
        <w:t>i</w:t>
      </w:r>
      <w:proofErr w:type="spellEnd"/>
      <w:r w:rsidRPr="0072436F">
        <w:rPr>
          <w:rFonts w:cs="Times New Roman"/>
          <w:i/>
          <w:szCs w:val="24"/>
        </w:rPr>
        <w:t xml:space="preserve">) How often </w:t>
      </w:r>
      <w:proofErr w:type="gramStart"/>
      <w:r w:rsidRPr="0072436F">
        <w:rPr>
          <w:rFonts w:cs="Times New Roman"/>
          <w:i/>
          <w:szCs w:val="24"/>
        </w:rPr>
        <w:t>did</w:t>
      </w:r>
      <w:proofErr w:type="gramEnd"/>
      <w:r w:rsidRPr="0072436F">
        <w:rPr>
          <w:rFonts w:cs="Times New Roman"/>
          <w:i/>
          <w:szCs w:val="24"/>
        </w:rPr>
        <w:t xml:space="preserve"> you think about these? </w:t>
      </w:r>
    </w:p>
    <w:p w14:paraId="61268C63" w14:textId="77777777" w:rsidR="00B94E6A" w:rsidRPr="0072436F" w:rsidRDefault="00B94E6A" w:rsidP="005A6DFE">
      <w:pPr>
        <w:spacing w:before="0" w:after="0"/>
        <w:ind w:left="1080"/>
        <w:rPr>
          <w:rFonts w:cs="Times New Roman"/>
          <w:szCs w:val="24"/>
        </w:rPr>
      </w:pPr>
      <w:r w:rsidRPr="0072436F">
        <w:rPr>
          <w:rFonts w:cs="Times New Roman"/>
          <w:szCs w:val="24"/>
        </w:rPr>
        <w:t xml:space="preserve">   (If the participant does not offer this information use the following prompts: </w:t>
      </w:r>
      <w:r w:rsidRPr="0072436F">
        <w:rPr>
          <w:rFonts w:cs="Times New Roman"/>
          <w:i/>
          <w:szCs w:val="24"/>
        </w:rPr>
        <w:t>rarely, occasionally, often, very often</w:t>
      </w:r>
      <w:r w:rsidRPr="0072436F">
        <w:rPr>
          <w:rFonts w:cs="Times New Roman"/>
          <w:szCs w:val="24"/>
        </w:rPr>
        <w:t>)</w:t>
      </w:r>
    </w:p>
    <w:p w14:paraId="1EE4A355" w14:textId="77777777" w:rsidR="00B94E6A" w:rsidRPr="0072436F" w:rsidRDefault="00B94E6A" w:rsidP="005A6DFE">
      <w:pPr>
        <w:spacing w:before="0" w:after="0"/>
        <w:ind w:left="720" w:firstLine="360"/>
        <w:rPr>
          <w:rFonts w:cs="Times New Roman"/>
          <w:i/>
          <w:szCs w:val="24"/>
        </w:rPr>
      </w:pPr>
      <w:r w:rsidRPr="0072436F">
        <w:rPr>
          <w:rFonts w:cs="Times New Roman"/>
          <w:i/>
          <w:szCs w:val="24"/>
        </w:rPr>
        <w:t>ii) How strong were these?</w:t>
      </w:r>
    </w:p>
    <w:p w14:paraId="698D4948" w14:textId="19DF6D07" w:rsidR="00B94E6A" w:rsidRPr="0072436F" w:rsidRDefault="00B94E6A" w:rsidP="003107C0">
      <w:pPr>
        <w:spacing w:before="0" w:after="0"/>
        <w:ind w:left="1080"/>
        <w:rPr>
          <w:rFonts w:cs="Times New Roman"/>
          <w:i/>
          <w:szCs w:val="24"/>
        </w:rPr>
      </w:pPr>
      <w:r w:rsidRPr="0072436F">
        <w:rPr>
          <w:rFonts w:cs="Times New Roman"/>
          <w:szCs w:val="24"/>
        </w:rPr>
        <w:t xml:space="preserve">   (If the participant does not offer this information use the following prompts: </w:t>
      </w:r>
      <w:r w:rsidRPr="0072436F">
        <w:rPr>
          <w:rFonts w:cs="Times New Roman"/>
          <w:i/>
          <w:szCs w:val="24"/>
        </w:rPr>
        <w:t>weak, strong, very strong</w:t>
      </w:r>
      <w:r w:rsidRPr="0072436F">
        <w:rPr>
          <w:rFonts w:cs="Times New Roman"/>
          <w:szCs w:val="24"/>
        </w:rPr>
        <w:t>)</w:t>
      </w:r>
      <w:r w:rsidR="003107C0">
        <w:rPr>
          <w:rFonts w:cs="Times New Roman"/>
          <w:szCs w:val="24"/>
        </w:rPr>
        <w:br/>
      </w:r>
    </w:p>
    <w:p w14:paraId="6C41464A" w14:textId="77777777" w:rsidR="00B94E6A" w:rsidRPr="0072436F" w:rsidRDefault="00B94E6A" w:rsidP="00006DA5">
      <w:pPr>
        <w:pStyle w:val="ListParagraph"/>
        <w:numPr>
          <w:ilvl w:val="0"/>
          <w:numId w:val="21"/>
        </w:numPr>
        <w:spacing w:before="0" w:after="0"/>
        <w:ind w:left="720"/>
        <w:rPr>
          <w:i/>
        </w:rPr>
      </w:pPr>
      <w:r w:rsidRPr="0072436F">
        <w:rPr>
          <w:i/>
        </w:rPr>
        <w:t>When thinking about these important things/goals, did you experience any images or verbal thoughts?</w:t>
      </w:r>
    </w:p>
    <w:p w14:paraId="0198344C" w14:textId="128AE8E5" w:rsidR="00B255B4" w:rsidRDefault="00B94E6A" w:rsidP="000F1CF9">
      <w:pPr>
        <w:spacing w:before="0" w:after="0"/>
        <w:ind w:left="1077"/>
        <w:rPr>
          <w:i/>
        </w:rPr>
      </w:pPr>
      <w:proofErr w:type="spellStart"/>
      <w:r w:rsidRPr="00F85627">
        <w:rPr>
          <w:i/>
        </w:rPr>
        <w:t>i</w:t>
      </w:r>
      <w:proofErr w:type="spellEnd"/>
      <w:r w:rsidR="00EA03A2" w:rsidRPr="00F85627">
        <w:rPr>
          <w:i/>
        </w:rPr>
        <w:t>) What</w:t>
      </w:r>
      <w:r w:rsidRPr="00F85627">
        <w:rPr>
          <w:i/>
        </w:rPr>
        <w:t xml:space="preserve"> were these?</w:t>
      </w:r>
    </w:p>
    <w:p w14:paraId="6F0EBB69" w14:textId="462B2E33" w:rsidR="00B94E6A" w:rsidRPr="00F85627" w:rsidRDefault="00B94E6A" w:rsidP="000F1CF9">
      <w:pPr>
        <w:spacing w:before="0" w:after="0"/>
        <w:ind w:left="1077"/>
        <w:rPr>
          <w:i/>
        </w:rPr>
      </w:pPr>
      <w:r w:rsidRPr="00F85627">
        <w:rPr>
          <w:i/>
        </w:rPr>
        <w:t>ii) Can you describe the images?</w:t>
      </w:r>
    </w:p>
    <w:p w14:paraId="23389FBC" w14:textId="77777777" w:rsidR="00B94E6A" w:rsidRPr="00F85627" w:rsidRDefault="00B94E6A" w:rsidP="000F1CF9">
      <w:pPr>
        <w:spacing w:before="0" w:after="0"/>
        <w:ind w:left="1077"/>
        <w:rPr>
          <w:i/>
        </w:rPr>
      </w:pPr>
      <w:r w:rsidRPr="00F85627">
        <w:rPr>
          <w:i/>
        </w:rPr>
        <w:t>iii) How do you feel when you describe these images? Is there anything else you notice?</w:t>
      </w:r>
    </w:p>
    <w:p w14:paraId="4E54BB0D" w14:textId="77777777" w:rsidR="00B94E6A" w:rsidRPr="0072436F" w:rsidRDefault="00B94E6A" w:rsidP="00006DA5">
      <w:pPr>
        <w:rPr>
          <w:rFonts w:cs="Times New Roman"/>
          <w:szCs w:val="24"/>
        </w:rPr>
      </w:pPr>
    </w:p>
    <w:p w14:paraId="2398ADB4" w14:textId="77777777" w:rsidR="00B94E6A" w:rsidRPr="0072436F" w:rsidRDefault="00B94E6A" w:rsidP="00006DA5">
      <w:pPr>
        <w:rPr>
          <w:rFonts w:cs="Times New Roman"/>
          <w:szCs w:val="24"/>
        </w:rPr>
      </w:pPr>
      <w:r w:rsidRPr="0072436F">
        <w:rPr>
          <w:rFonts w:cs="Times New Roman"/>
          <w:szCs w:val="24"/>
        </w:rPr>
        <w:t>For each experience of contemplating/attempting suicide, after answering questions 1-3, participants will be asked the following questions on their recall of the experience:</w:t>
      </w:r>
    </w:p>
    <w:p w14:paraId="334C8CE9" w14:textId="77777777" w:rsidR="00B94E6A" w:rsidRPr="0072436F" w:rsidRDefault="00B94E6A" w:rsidP="00006DA5">
      <w:pPr>
        <w:pStyle w:val="ListParagraph"/>
        <w:numPr>
          <w:ilvl w:val="0"/>
          <w:numId w:val="35"/>
        </w:numPr>
        <w:spacing w:before="0" w:after="0"/>
        <w:ind w:left="990"/>
        <w:rPr>
          <w:i/>
        </w:rPr>
      </w:pPr>
      <w:r w:rsidRPr="0072436F">
        <w:rPr>
          <w:i/>
        </w:rPr>
        <w:t>How well do you remember the experience you’ve just been describing?</w:t>
      </w:r>
    </w:p>
    <w:p w14:paraId="1AC69B2B" w14:textId="77777777" w:rsidR="00B94E6A" w:rsidRPr="0072436F" w:rsidRDefault="00B94E6A" w:rsidP="00006DA5">
      <w:pPr>
        <w:pStyle w:val="ListParagraph"/>
        <w:numPr>
          <w:ilvl w:val="0"/>
          <w:numId w:val="35"/>
        </w:numPr>
        <w:spacing w:before="0" w:after="0"/>
        <w:ind w:left="990"/>
        <w:rPr>
          <w:i/>
        </w:rPr>
      </w:pPr>
      <w:r w:rsidRPr="0072436F">
        <w:rPr>
          <w:i/>
        </w:rPr>
        <w:t xml:space="preserve">How easy or hard to answer were the questions about this </w:t>
      </w:r>
      <w:proofErr w:type="gramStart"/>
      <w:r w:rsidRPr="0072436F">
        <w:rPr>
          <w:i/>
        </w:rPr>
        <w:t>particular experience</w:t>
      </w:r>
      <w:proofErr w:type="gramEnd"/>
      <w:r w:rsidRPr="0072436F">
        <w:rPr>
          <w:i/>
        </w:rPr>
        <w:t>?</w:t>
      </w:r>
    </w:p>
    <w:p w14:paraId="503B6FE6" w14:textId="77777777" w:rsidR="00B94E6A" w:rsidRPr="0072436F" w:rsidRDefault="00B94E6A" w:rsidP="00F85627">
      <w:pPr>
        <w:pStyle w:val="ListParagraph"/>
        <w:numPr>
          <w:ilvl w:val="0"/>
          <w:numId w:val="0"/>
        </w:numPr>
        <w:ind w:left="1080"/>
        <w:rPr>
          <w:i/>
        </w:rPr>
      </w:pPr>
    </w:p>
    <w:p w14:paraId="1340BC00" w14:textId="77777777" w:rsidR="00B94E6A" w:rsidRPr="0072436F" w:rsidRDefault="00B94E6A" w:rsidP="00006DA5">
      <w:pPr>
        <w:pStyle w:val="ListParagraph"/>
        <w:numPr>
          <w:ilvl w:val="0"/>
          <w:numId w:val="20"/>
        </w:numPr>
        <w:spacing w:before="0" w:after="0"/>
        <w:ind w:left="360"/>
        <w:rPr>
          <w:i/>
        </w:rPr>
      </w:pPr>
      <w:r w:rsidRPr="0072436F">
        <w:rPr>
          <w:i/>
        </w:rPr>
        <w:t>Are these things/goals still important to you now?</w:t>
      </w:r>
    </w:p>
    <w:p w14:paraId="3578FFA0" w14:textId="77777777" w:rsidR="00B94E6A" w:rsidRPr="0072436F" w:rsidRDefault="00B94E6A" w:rsidP="00006DA5">
      <w:pPr>
        <w:pStyle w:val="ListParagraph"/>
        <w:numPr>
          <w:ilvl w:val="0"/>
          <w:numId w:val="22"/>
        </w:numPr>
        <w:spacing w:before="0" w:after="0"/>
        <w:ind w:left="720"/>
        <w:rPr>
          <w:i/>
        </w:rPr>
      </w:pPr>
      <w:r w:rsidRPr="0072436F">
        <w:rPr>
          <w:i/>
        </w:rPr>
        <w:t>If they have changed – how?</w:t>
      </w:r>
    </w:p>
    <w:p w14:paraId="7DF37CBB" w14:textId="77777777" w:rsidR="00B94E6A" w:rsidRPr="0072436F" w:rsidRDefault="00B94E6A" w:rsidP="00006DA5">
      <w:pPr>
        <w:pStyle w:val="ListParagraph"/>
        <w:numPr>
          <w:ilvl w:val="0"/>
          <w:numId w:val="22"/>
        </w:numPr>
        <w:spacing w:before="0" w:after="0"/>
        <w:ind w:left="720"/>
        <w:rPr>
          <w:i/>
        </w:rPr>
      </w:pPr>
      <w:r w:rsidRPr="0072436F">
        <w:rPr>
          <w:i/>
        </w:rPr>
        <w:t xml:space="preserve">Are there new things/goals that are important to you </w:t>
      </w:r>
      <w:proofErr w:type="gramStart"/>
      <w:r w:rsidRPr="0072436F">
        <w:rPr>
          <w:i/>
        </w:rPr>
        <w:t>now</w:t>
      </w:r>
      <w:proofErr w:type="gramEnd"/>
      <w:r w:rsidRPr="0072436F">
        <w:rPr>
          <w:i/>
        </w:rPr>
        <w:t xml:space="preserve"> that were not when you were feeling suicidal?</w:t>
      </w:r>
    </w:p>
    <w:p w14:paraId="01050973" w14:textId="77777777" w:rsidR="00B94E6A" w:rsidRPr="0072436F" w:rsidRDefault="00B94E6A" w:rsidP="00006DA5">
      <w:pPr>
        <w:pStyle w:val="ListParagraph"/>
        <w:numPr>
          <w:ilvl w:val="0"/>
          <w:numId w:val="22"/>
        </w:numPr>
        <w:spacing w:before="0" w:after="0"/>
        <w:ind w:left="720"/>
        <w:rPr>
          <w:i/>
        </w:rPr>
      </w:pPr>
      <w:r w:rsidRPr="0072436F">
        <w:rPr>
          <w:i/>
        </w:rPr>
        <w:t>What is it that makes them important to you now?</w:t>
      </w:r>
    </w:p>
    <w:p w14:paraId="39482977" w14:textId="77777777" w:rsidR="00B94E6A" w:rsidRPr="0072436F" w:rsidRDefault="00B94E6A" w:rsidP="00006DA5">
      <w:pPr>
        <w:rPr>
          <w:rFonts w:cs="Times New Roman"/>
          <w:i/>
          <w:szCs w:val="24"/>
        </w:rPr>
      </w:pPr>
    </w:p>
    <w:p w14:paraId="206B85E9" w14:textId="77777777" w:rsidR="00B94E6A" w:rsidRPr="0072436F" w:rsidRDefault="00B94E6A" w:rsidP="00006DA5">
      <w:pPr>
        <w:pStyle w:val="ListParagraph"/>
        <w:numPr>
          <w:ilvl w:val="0"/>
          <w:numId w:val="20"/>
        </w:numPr>
        <w:spacing w:before="0" w:after="0"/>
        <w:ind w:left="360"/>
        <w:rPr>
          <w:i/>
        </w:rPr>
      </w:pPr>
      <w:r w:rsidRPr="0072436F">
        <w:rPr>
          <w:i/>
        </w:rPr>
        <w:lastRenderedPageBreak/>
        <w:t>What do you think about now when you think about suicide?</w:t>
      </w:r>
    </w:p>
    <w:p w14:paraId="57FD0C1E" w14:textId="77777777" w:rsidR="00B94E6A" w:rsidRPr="0072436F" w:rsidRDefault="00B94E6A" w:rsidP="00006DA5">
      <w:pPr>
        <w:pStyle w:val="ListParagraph"/>
        <w:numPr>
          <w:ilvl w:val="0"/>
          <w:numId w:val="24"/>
        </w:numPr>
        <w:spacing w:before="0" w:after="0"/>
        <w:ind w:left="720"/>
        <w:rPr>
          <w:i/>
        </w:rPr>
      </w:pPr>
      <w:r w:rsidRPr="0072436F">
        <w:rPr>
          <w:i/>
        </w:rPr>
        <w:t>Are these thoughts the same or different from when you previously felt suicidal?</w:t>
      </w:r>
    </w:p>
    <w:p w14:paraId="21C6B7E3" w14:textId="77777777" w:rsidR="00B94E6A" w:rsidRPr="0072436F" w:rsidRDefault="00B94E6A" w:rsidP="00006DA5">
      <w:pPr>
        <w:pStyle w:val="ListParagraph"/>
        <w:numPr>
          <w:ilvl w:val="0"/>
          <w:numId w:val="24"/>
        </w:numPr>
        <w:spacing w:before="0" w:after="0"/>
        <w:ind w:left="720"/>
        <w:rPr>
          <w:i/>
        </w:rPr>
      </w:pPr>
      <w:r w:rsidRPr="0072436F">
        <w:rPr>
          <w:i/>
        </w:rPr>
        <w:t>If different – how are they different?</w:t>
      </w:r>
    </w:p>
    <w:p w14:paraId="5F8942E6" w14:textId="77777777" w:rsidR="00B94E6A" w:rsidRPr="0072436F" w:rsidRDefault="00B94E6A" w:rsidP="00006DA5">
      <w:pPr>
        <w:pStyle w:val="ListParagraph"/>
        <w:numPr>
          <w:ilvl w:val="0"/>
          <w:numId w:val="24"/>
        </w:numPr>
        <w:spacing w:before="0" w:after="0"/>
        <w:ind w:left="720"/>
        <w:rPr>
          <w:i/>
        </w:rPr>
      </w:pPr>
      <w:r w:rsidRPr="0072436F">
        <w:rPr>
          <w:i/>
        </w:rPr>
        <w:t>What images come into your mind when you think about suicide now?</w:t>
      </w:r>
    </w:p>
    <w:p w14:paraId="2FD85DAD" w14:textId="77777777" w:rsidR="00B94E6A" w:rsidRPr="0072436F" w:rsidRDefault="00B94E6A" w:rsidP="00006DA5">
      <w:pPr>
        <w:pStyle w:val="ListParagraph"/>
        <w:numPr>
          <w:ilvl w:val="0"/>
          <w:numId w:val="24"/>
        </w:numPr>
        <w:spacing w:before="0" w:after="0"/>
        <w:ind w:left="720"/>
        <w:rPr>
          <w:b/>
          <w:u w:val="single"/>
        </w:rPr>
      </w:pPr>
      <w:r w:rsidRPr="0072436F">
        <w:rPr>
          <w:i/>
        </w:rPr>
        <w:t>How do you feel when you are describing these images? Is there anything else you notice?</w:t>
      </w:r>
    </w:p>
    <w:p w14:paraId="1A8E93CF" w14:textId="77777777" w:rsidR="00B94E6A" w:rsidRPr="0072436F" w:rsidRDefault="00B94E6A" w:rsidP="00B94E6A">
      <w:pPr>
        <w:jc w:val="center"/>
        <w:rPr>
          <w:rFonts w:cs="Times New Roman"/>
          <w:b/>
          <w:szCs w:val="24"/>
          <w:u w:val="single"/>
        </w:rPr>
      </w:pPr>
    </w:p>
    <w:p w14:paraId="6AC93D7E" w14:textId="77777777" w:rsidR="00B94E6A" w:rsidRPr="0072436F" w:rsidRDefault="00B94E6A" w:rsidP="00B94E6A">
      <w:pPr>
        <w:jc w:val="center"/>
        <w:rPr>
          <w:rFonts w:cs="Times New Roman"/>
          <w:b/>
          <w:szCs w:val="24"/>
          <w:u w:val="single"/>
        </w:rPr>
      </w:pPr>
    </w:p>
    <w:p w14:paraId="45490E0C" w14:textId="77777777" w:rsidR="00B94E6A" w:rsidRPr="0072436F" w:rsidRDefault="00B94E6A" w:rsidP="00B94E6A">
      <w:pPr>
        <w:jc w:val="center"/>
        <w:rPr>
          <w:rFonts w:cs="Times New Roman"/>
          <w:b/>
          <w:szCs w:val="24"/>
          <w:u w:val="single"/>
        </w:rPr>
      </w:pPr>
    </w:p>
    <w:p w14:paraId="1EACC531" w14:textId="77777777" w:rsidR="00B94E6A" w:rsidRPr="0072436F" w:rsidRDefault="00B94E6A" w:rsidP="00B94E6A">
      <w:pPr>
        <w:jc w:val="center"/>
        <w:rPr>
          <w:rFonts w:cs="Times New Roman"/>
          <w:b/>
          <w:szCs w:val="24"/>
          <w:u w:val="single"/>
        </w:rPr>
      </w:pPr>
    </w:p>
    <w:p w14:paraId="6515B2AE" w14:textId="77777777" w:rsidR="00B94E6A" w:rsidRPr="0072436F" w:rsidRDefault="00B94E6A" w:rsidP="00B94E6A">
      <w:pPr>
        <w:jc w:val="center"/>
        <w:rPr>
          <w:rFonts w:cs="Times New Roman"/>
          <w:b/>
          <w:szCs w:val="24"/>
          <w:u w:val="single"/>
        </w:rPr>
      </w:pPr>
    </w:p>
    <w:p w14:paraId="0C749ACD" w14:textId="77777777" w:rsidR="00B94E6A" w:rsidRPr="0072436F" w:rsidRDefault="00B94E6A" w:rsidP="00B94E6A">
      <w:pPr>
        <w:jc w:val="center"/>
        <w:rPr>
          <w:rFonts w:cs="Times New Roman"/>
          <w:b/>
          <w:szCs w:val="24"/>
          <w:u w:val="single"/>
        </w:rPr>
      </w:pPr>
    </w:p>
    <w:p w14:paraId="706358ED" w14:textId="77777777" w:rsidR="00B94E6A" w:rsidRPr="0072436F" w:rsidRDefault="00B94E6A" w:rsidP="00B94E6A">
      <w:pPr>
        <w:rPr>
          <w:rFonts w:cs="Times New Roman"/>
          <w:b/>
          <w:szCs w:val="24"/>
          <w:u w:val="single"/>
        </w:rPr>
      </w:pPr>
    </w:p>
    <w:p w14:paraId="2E576D9E" w14:textId="77777777" w:rsidR="00B94E6A" w:rsidRPr="0072436F" w:rsidRDefault="00B94E6A" w:rsidP="00B94E6A">
      <w:pPr>
        <w:jc w:val="center"/>
        <w:rPr>
          <w:rFonts w:cs="Times New Roman"/>
          <w:b/>
          <w:szCs w:val="24"/>
          <w:u w:val="single"/>
        </w:rPr>
      </w:pPr>
    </w:p>
    <w:p w14:paraId="6B150111" w14:textId="77777777" w:rsidR="00B94E6A" w:rsidRPr="0072436F" w:rsidRDefault="00B94E6A" w:rsidP="00B94E6A">
      <w:pPr>
        <w:jc w:val="center"/>
        <w:rPr>
          <w:rFonts w:cs="Times New Roman"/>
          <w:b/>
          <w:szCs w:val="24"/>
          <w:u w:val="single"/>
        </w:rPr>
        <w:sectPr w:rsidR="00B94E6A" w:rsidRPr="0072436F" w:rsidSect="00077499">
          <w:pgSz w:w="11900" w:h="16840"/>
          <w:pgMar w:top="1140" w:right="1179" w:bottom="1140" w:left="1281" w:header="720" w:footer="720" w:gutter="0"/>
          <w:cols w:space="720"/>
          <w:docGrid w:linePitch="360"/>
        </w:sectPr>
      </w:pPr>
    </w:p>
    <w:p w14:paraId="1FD6CBA2" w14:textId="77777777" w:rsidR="00B94E6A" w:rsidRPr="0072436F" w:rsidRDefault="00B94E6A" w:rsidP="00B94E6A">
      <w:pPr>
        <w:jc w:val="center"/>
        <w:rPr>
          <w:rFonts w:cs="Times New Roman"/>
          <w:b/>
          <w:szCs w:val="24"/>
          <w:u w:val="single"/>
        </w:rPr>
      </w:pPr>
      <w:r w:rsidRPr="0072436F">
        <w:rPr>
          <w:rFonts w:cs="Times New Roman"/>
          <w:b/>
          <w:szCs w:val="24"/>
          <w:u w:val="single"/>
        </w:rPr>
        <w:lastRenderedPageBreak/>
        <w:t>Question flow diagram</w:t>
      </w:r>
    </w:p>
    <w:p w14:paraId="0E4ED368" w14:textId="77777777" w:rsidR="00B94E6A" w:rsidRPr="0072436F" w:rsidRDefault="00B94E6A" w:rsidP="00B94E6A">
      <w:pPr>
        <w:rPr>
          <w:rFonts w:cs="Times New Roman"/>
          <w:b/>
          <w:szCs w:val="24"/>
          <w:u w:val="single"/>
        </w:rPr>
      </w:pPr>
    </w:p>
    <w:p w14:paraId="0110F030" w14:textId="77777777" w:rsidR="00B94E6A" w:rsidRPr="0072436F" w:rsidRDefault="00B94E6A" w:rsidP="00B94E6A">
      <w:pPr>
        <w:rPr>
          <w:rFonts w:cs="Times New Roman"/>
          <w:b/>
          <w:szCs w:val="24"/>
          <w:u w:val="single"/>
        </w:rPr>
      </w:pPr>
    </w:p>
    <w:p w14:paraId="01DB05C8" w14:textId="77777777" w:rsidR="00B94E6A" w:rsidRPr="0072436F" w:rsidRDefault="00B94E6A" w:rsidP="00B94E6A">
      <w:pPr>
        <w:rPr>
          <w:rFonts w:cs="Times New Roman"/>
          <w:szCs w:val="24"/>
        </w:rPr>
      </w:pPr>
      <w:r w:rsidRPr="0072436F">
        <w:rPr>
          <w:rFonts w:cs="Times New Roman"/>
          <w:noProof/>
          <w:szCs w:val="24"/>
          <w:lang w:eastAsia="en-GB"/>
        </w:rPr>
        <w:drawing>
          <wp:inline distT="0" distB="0" distL="0" distR="0" wp14:anchorId="5E0B4CFA" wp14:editId="7294FABE">
            <wp:extent cx="9352915" cy="3525938"/>
            <wp:effectExtent l="0" t="0" r="635" b="0"/>
            <wp:docPr id="1598093600" name="Picture 1598093600"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093600" name="Picture 1598093600" descr="A screenshot of a computer screen&#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483059" cy="3575001"/>
                    </a:xfrm>
                    <a:prstGeom prst="rect">
                      <a:avLst/>
                    </a:prstGeom>
                    <a:noFill/>
                  </pic:spPr>
                </pic:pic>
              </a:graphicData>
            </a:graphic>
          </wp:inline>
        </w:drawing>
      </w:r>
    </w:p>
    <w:p w14:paraId="4A7980CE" w14:textId="77777777" w:rsidR="00B94E6A" w:rsidRPr="0072436F" w:rsidRDefault="00B94E6A" w:rsidP="00B94E6A">
      <w:pPr>
        <w:pStyle w:val="ListParagraph"/>
        <w:numPr>
          <w:ilvl w:val="0"/>
          <w:numId w:val="25"/>
        </w:numPr>
        <w:spacing w:before="0" w:after="0"/>
        <w:rPr>
          <w:b/>
          <w:color w:val="FF0000"/>
        </w:rPr>
        <w:sectPr w:rsidR="00B94E6A" w:rsidRPr="0072436F" w:rsidSect="00077499">
          <w:pgSz w:w="16840" w:h="11900" w:orient="landscape"/>
          <w:pgMar w:top="1140" w:right="1179" w:bottom="1140" w:left="1281" w:header="720" w:footer="720" w:gutter="0"/>
          <w:cols w:space="720"/>
          <w:docGrid w:linePitch="360"/>
        </w:sectPr>
      </w:pPr>
      <w:r w:rsidRPr="0072436F">
        <w:t xml:space="preserve">Flow diagram illustrating how the interviews will be conducted to obtain maximum information from the participants. Arrows indicate the direction of question order. Text on arrowed lines indicates participant’s response – ‘same’ and ‘different’ refers to the participant’s response to probe question 5a, indicating whether their current thoughts about suicide are the same or different to when they previously felt suicidal. Main question numbers are shown in blue circles. Probe questions (small letters) are shown in purple rounded rectangles. When a participant is asked to describe their answer to probe </w:t>
      </w:r>
      <w:proofErr w:type="gramStart"/>
      <w:r w:rsidRPr="0072436F">
        <w:t>question/s</w:t>
      </w:r>
      <w:proofErr w:type="gramEnd"/>
      <w:r w:rsidRPr="0072436F">
        <w:t>, this is shown in yellow rectangles. Provision of examples by interviewer (to ensure that the participant cannot provide any more information) is shown in green diamonds.</w:t>
      </w:r>
    </w:p>
    <w:p w14:paraId="324F3830" w14:textId="77777777" w:rsidR="00B94E6A" w:rsidRPr="0072436F" w:rsidRDefault="00B94E6A" w:rsidP="00006DA5">
      <w:pPr>
        <w:jc w:val="center"/>
        <w:rPr>
          <w:rFonts w:cs="Times New Roman"/>
          <w:b/>
          <w:szCs w:val="24"/>
          <w:u w:val="single"/>
        </w:rPr>
      </w:pPr>
      <w:r w:rsidRPr="0072436F">
        <w:rPr>
          <w:rFonts w:cs="Times New Roman"/>
          <w:b/>
          <w:szCs w:val="24"/>
          <w:u w:val="single"/>
        </w:rPr>
        <w:lastRenderedPageBreak/>
        <w:t>Examples</w:t>
      </w:r>
    </w:p>
    <w:p w14:paraId="2CB80D0E" w14:textId="77777777" w:rsidR="00B94E6A" w:rsidRPr="0072436F" w:rsidRDefault="00B94E6A" w:rsidP="00006DA5">
      <w:pPr>
        <w:pStyle w:val="ListParagraph"/>
        <w:numPr>
          <w:ilvl w:val="0"/>
          <w:numId w:val="25"/>
        </w:numPr>
        <w:spacing w:before="0" w:after="0"/>
        <w:ind w:left="0"/>
      </w:pPr>
      <w:r w:rsidRPr="0072436F">
        <w:t xml:space="preserve">Examples for certain questions will be given if a </w:t>
      </w:r>
      <w:proofErr w:type="gramStart"/>
      <w:r w:rsidRPr="0072436F">
        <w:t>participant;</w:t>
      </w:r>
      <w:proofErr w:type="gramEnd"/>
      <w:r w:rsidRPr="0072436F">
        <w:t xml:space="preserve"> asks for an example of an answer, does not understand a question, does not offer a response to a question or answers no to a question </w:t>
      </w:r>
    </w:p>
    <w:p w14:paraId="2BD9AE2D" w14:textId="77777777" w:rsidR="00B94E6A" w:rsidRPr="0072436F" w:rsidRDefault="00B94E6A" w:rsidP="00006DA5">
      <w:pPr>
        <w:pStyle w:val="ListParagraph"/>
        <w:numPr>
          <w:ilvl w:val="0"/>
          <w:numId w:val="25"/>
        </w:numPr>
        <w:spacing w:before="0" w:after="0"/>
        <w:ind w:left="0"/>
      </w:pPr>
      <w:r w:rsidRPr="0072436F">
        <w:t>These examples need to provide a useful guide for the participant without leading them to specific answers</w:t>
      </w:r>
    </w:p>
    <w:p w14:paraId="58FBB0E3" w14:textId="77777777" w:rsidR="00B94E6A" w:rsidRPr="0072436F" w:rsidRDefault="00B94E6A" w:rsidP="00006DA5">
      <w:pPr>
        <w:ind w:firstLine="360"/>
        <w:rPr>
          <w:rFonts w:cs="Times New Roman"/>
          <w:szCs w:val="24"/>
          <w:u w:val="single"/>
        </w:rPr>
      </w:pPr>
    </w:p>
    <w:p w14:paraId="4ABDEBAD" w14:textId="77777777" w:rsidR="00B94E6A" w:rsidRPr="0072436F" w:rsidRDefault="00B94E6A" w:rsidP="00006DA5">
      <w:pPr>
        <w:ind w:firstLine="360"/>
        <w:rPr>
          <w:rFonts w:cs="Times New Roman"/>
          <w:szCs w:val="24"/>
          <w:u w:val="single"/>
        </w:rPr>
      </w:pPr>
      <w:r w:rsidRPr="0072436F">
        <w:rPr>
          <w:rFonts w:cs="Times New Roman"/>
          <w:szCs w:val="24"/>
          <w:u w:val="single"/>
        </w:rPr>
        <w:t>Specific examples</w:t>
      </w:r>
    </w:p>
    <w:p w14:paraId="7307254F" w14:textId="77777777" w:rsidR="00B94E6A" w:rsidRPr="0072436F" w:rsidRDefault="00B94E6A" w:rsidP="00006DA5">
      <w:pPr>
        <w:pStyle w:val="ListParagraph"/>
        <w:numPr>
          <w:ilvl w:val="0"/>
          <w:numId w:val="26"/>
        </w:numPr>
        <w:spacing w:before="0" w:after="0"/>
        <w:ind w:left="720"/>
      </w:pPr>
      <w:r w:rsidRPr="0072436F">
        <w:t>Question 2 – example of experiencing images or visual thoughts:</w:t>
      </w:r>
    </w:p>
    <w:p w14:paraId="742F4341" w14:textId="77777777" w:rsidR="00B94E6A" w:rsidRPr="0072436F" w:rsidRDefault="00B94E6A" w:rsidP="00006DA5">
      <w:pPr>
        <w:pStyle w:val="ListParagraph"/>
        <w:numPr>
          <w:ilvl w:val="0"/>
          <w:numId w:val="27"/>
        </w:numPr>
        <w:spacing w:before="0" w:after="0"/>
        <w:ind w:left="1080"/>
        <w:rPr>
          <w:i/>
        </w:rPr>
      </w:pPr>
      <w:r w:rsidRPr="0072436F">
        <w:rPr>
          <w:i/>
        </w:rPr>
        <w:t xml:space="preserve">‘For example, when you feel hungry you may imagine yourself eating something specific such </w:t>
      </w:r>
      <w:proofErr w:type="gramStart"/>
      <w:r w:rsidRPr="0072436F">
        <w:rPr>
          <w:i/>
        </w:rPr>
        <w:t>as,</w:t>
      </w:r>
      <w:proofErr w:type="gramEnd"/>
      <w:r w:rsidRPr="0072436F">
        <w:rPr>
          <w:i/>
        </w:rPr>
        <w:t xml:space="preserve"> experiencing the sweet taste of your </w:t>
      </w:r>
      <w:proofErr w:type="spellStart"/>
      <w:r w:rsidRPr="0072436F">
        <w:rPr>
          <w:i/>
        </w:rPr>
        <w:t>favourite</w:t>
      </w:r>
      <w:proofErr w:type="spellEnd"/>
      <w:r w:rsidRPr="0072436F">
        <w:rPr>
          <w:i/>
        </w:rPr>
        <w:t xml:space="preserve"> cake’</w:t>
      </w:r>
    </w:p>
    <w:p w14:paraId="543402AF" w14:textId="77777777" w:rsidR="00B94E6A" w:rsidRPr="0072436F" w:rsidRDefault="00B94E6A" w:rsidP="00006DA5">
      <w:pPr>
        <w:pStyle w:val="ListParagraph"/>
        <w:numPr>
          <w:ilvl w:val="0"/>
          <w:numId w:val="27"/>
        </w:numPr>
        <w:spacing w:before="0" w:after="0"/>
        <w:ind w:left="1080"/>
      </w:pPr>
      <w:r w:rsidRPr="0072436F">
        <w:t>Probes 2b, d and e will be asked if the participant still answers ‘no’ to the main question 2 after example has been given</w:t>
      </w:r>
    </w:p>
    <w:p w14:paraId="6A57C6F8" w14:textId="77777777" w:rsidR="00B94E6A" w:rsidRPr="0072436F" w:rsidRDefault="00B94E6A" w:rsidP="00006DA5">
      <w:pPr>
        <w:pStyle w:val="ListParagraph"/>
        <w:numPr>
          <w:ilvl w:val="0"/>
          <w:numId w:val="27"/>
        </w:numPr>
        <w:spacing w:before="0" w:after="0"/>
        <w:ind w:left="1080"/>
      </w:pPr>
      <w:r w:rsidRPr="0072436F">
        <w:t>This example can also be used for probe question 3c</w:t>
      </w:r>
    </w:p>
    <w:p w14:paraId="4478F84D" w14:textId="77777777" w:rsidR="00B94E6A" w:rsidRPr="0072436F" w:rsidRDefault="00B94E6A" w:rsidP="00006DA5">
      <w:pPr>
        <w:rPr>
          <w:rFonts w:cs="Times New Roman"/>
          <w:szCs w:val="24"/>
        </w:rPr>
      </w:pPr>
    </w:p>
    <w:p w14:paraId="6FDA8480" w14:textId="77777777" w:rsidR="00B94E6A" w:rsidRPr="0072436F" w:rsidRDefault="00B94E6A" w:rsidP="00006DA5">
      <w:pPr>
        <w:pStyle w:val="ListParagraph"/>
        <w:numPr>
          <w:ilvl w:val="0"/>
          <w:numId w:val="26"/>
        </w:numPr>
        <w:spacing w:before="0" w:after="0"/>
        <w:ind w:left="720"/>
      </w:pPr>
      <w:r w:rsidRPr="0072436F">
        <w:t>Question 3 – examples of a thing and a goal that could be important in someone’s life:</w:t>
      </w:r>
    </w:p>
    <w:p w14:paraId="2D1A1D3C" w14:textId="77777777" w:rsidR="00B94E6A" w:rsidRPr="0072436F" w:rsidRDefault="00B94E6A" w:rsidP="00006DA5">
      <w:pPr>
        <w:pStyle w:val="ListParagraph"/>
        <w:numPr>
          <w:ilvl w:val="0"/>
          <w:numId w:val="27"/>
        </w:numPr>
        <w:spacing w:before="0" w:after="0"/>
        <w:ind w:left="1080"/>
        <w:rPr>
          <w:i/>
        </w:rPr>
      </w:pPr>
      <w:r w:rsidRPr="0072436F">
        <w:rPr>
          <w:i/>
        </w:rPr>
        <w:t>‘For example, for an older person, their grandchildren may be an important ‘thing’ in their life and having a successful retirement may be an important ‘goal’ in their life’</w:t>
      </w:r>
    </w:p>
    <w:p w14:paraId="5DE04EA7" w14:textId="77777777" w:rsidR="00B94E6A" w:rsidRPr="0072436F" w:rsidRDefault="00B94E6A" w:rsidP="00006DA5">
      <w:pPr>
        <w:pStyle w:val="ListParagraph"/>
        <w:numPr>
          <w:ilvl w:val="0"/>
          <w:numId w:val="27"/>
        </w:numPr>
        <w:spacing w:before="0" w:after="0"/>
        <w:ind w:left="1080"/>
      </w:pPr>
      <w:r w:rsidRPr="0072436F">
        <w:t>This example can be applied to later probe questions:</w:t>
      </w:r>
    </w:p>
    <w:p w14:paraId="01363DEE" w14:textId="77777777" w:rsidR="00B94E6A" w:rsidRPr="0072436F" w:rsidRDefault="00B94E6A" w:rsidP="00006DA5">
      <w:pPr>
        <w:pStyle w:val="ListParagraph"/>
        <w:numPr>
          <w:ilvl w:val="0"/>
          <w:numId w:val="28"/>
        </w:numPr>
        <w:spacing w:before="0" w:after="0"/>
        <w:ind w:left="1440"/>
      </w:pPr>
      <w:r w:rsidRPr="0072436F">
        <w:t xml:space="preserve">Probe 3a – </w:t>
      </w:r>
      <w:r w:rsidRPr="0072436F">
        <w:rPr>
          <w:i/>
        </w:rPr>
        <w:t>thinking about their grandchildren may reduce this older person’s suicidal thoughts because they do not want to upset them. Whereas, thinking about the work needed to achieve a successful retirement may scare them and result in an increase in suicidal thoughts</w:t>
      </w:r>
    </w:p>
    <w:p w14:paraId="29DC461F" w14:textId="77777777" w:rsidR="00B94E6A" w:rsidRPr="0072436F" w:rsidRDefault="00B94E6A" w:rsidP="00006DA5">
      <w:pPr>
        <w:rPr>
          <w:rFonts w:cs="Times New Roman"/>
          <w:szCs w:val="24"/>
        </w:rPr>
      </w:pPr>
    </w:p>
    <w:p w14:paraId="027AEBB8" w14:textId="77777777" w:rsidR="00B94E6A" w:rsidRPr="0072436F" w:rsidRDefault="00B94E6A" w:rsidP="00006DA5">
      <w:pPr>
        <w:jc w:val="center"/>
        <w:rPr>
          <w:rFonts w:cs="Times New Roman"/>
          <w:b/>
          <w:szCs w:val="24"/>
          <w:u w:val="single"/>
        </w:rPr>
      </w:pPr>
      <w:r w:rsidRPr="0072436F">
        <w:rPr>
          <w:rFonts w:cs="Times New Roman"/>
          <w:b/>
          <w:szCs w:val="24"/>
          <w:u w:val="single"/>
        </w:rPr>
        <w:t>After main interview</w:t>
      </w:r>
    </w:p>
    <w:p w14:paraId="79B4414F" w14:textId="169120EA" w:rsidR="00B94E6A" w:rsidRPr="0072436F" w:rsidRDefault="00B94E6A" w:rsidP="00006DA5">
      <w:pPr>
        <w:rPr>
          <w:rFonts w:cs="Times New Roman"/>
          <w:szCs w:val="24"/>
        </w:rPr>
      </w:pPr>
      <w:r w:rsidRPr="0072436F">
        <w:rPr>
          <w:rFonts w:cs="Times New Roman"/>
          <w:szCs w:val="24"/>
        </w:rPr>
        <w:t>(The main interview may need to be terminated before all questions are asked to ensure time for the participant to provide feedback about the interview)</w:t>
      </w:r>
    </w:p>
    <w:p w14:paraId="133A7853" w14:textId="77777777" w:rsidR="00B94E6A" w:rsidRPr="0072436F" w:rsidRDefault="00B94E6A" w:rsidP="00006DA5">
      <w:pPr>
        <w:pStyle w:val="ListParagraph"/>
        <w:numPr>
          <w:ilvl w:val="0"/>
          <w:numId w:val="29"/>
        </w:numPr>
        <w:spacing w:before="0" w:after="0"/>
        <w:ind w:left="360"/>
      </w:pPr>
      <w:r w:rsidRPr="0072436F">
        <w:rPr>
          <w:b/>
        </w:rPr>
        <w:t>Ask how they are and thank them again</w:t>
      </w:r>
    </w:p>
    <w:p w14:paraId="4526CF1C" w14:textId="77777777" w:rsidR="00B94E6A" w:rsidRPr="0072436F" w:rsidRDefault="00B94E6A" w:rsidP="00006DA5">
      <w:pPr>
        <w:pStyle w:val="ListParagraph"/>
        <w:numPr>
          <w:ilvl w:val="0"/>
          <w:numId w:val="31"/>
        </w:numPr>
        <w:spacing w:before="0" w:after="0"/>
        <w:ind w:left="720"/>
      </w:pPr>
      <w:r w:rsidRPr="0072436F">
        <w:rPr>
          <w:i/>
        </w:rPr>
        <w:t>I finished asking you the interview questions</w:t>
      </w:r>
    </w:p>
    <w:p w14:paraId="7CE43F88" w14:textId="77777777" w:rsidR="00B94E6A" w:rsidRPr="0072436F" w:rsidRDefault="00B94E6A" w:rsidP="00006DA5">
      <w:pPr>
        <w:pStyle w:val="ListParagraph"/>
        <w:numPr>
          <w:ilvl w:val="0"/>
          <w:numId w:val="31"/>
        </w:numPr>
        <w:spacing w:before="0" w:after="0"/>
        <w:ind w:left="720"/>
      </w:pPr>
      <w:r w:rsidRPr="0072436F">
        <w:rPr>
          <w:i/>
        </w:rPr>
        <w:t>Thank you for answering these questions</w:t>
      </w:r>
    </w:p>
    <w:p w14:paraId="5B6646DB" w14:textId="77777777" w:rsidR="00B94E6A" w:rsidRPr="0072436F" w:rsidRDefault="00B94E6A" w:rsidP="00006DA5">
      <w:pPr>
        <w:pStyle w:val="ListParagraph"/>
        <w:numPr>
          <w:ilvl w:val="0"/>
          <w:numId w:val="31"/>
        </w:numPr>
        <w:spacing w:before="0" w:after="0"/>
        <w:ind w:left="720"/>
      </w:pPr>
      <w:r w:rsidRPr="0072436F">
        <w:rPr>
          <w:i/>
        </w:rPr>
        <w:t>How are you feeling?</w:t>
      </w:r>
    </w:p>
    <w:p w14:paraId="7DB92289" w14:textId="77777777" w:rsidR="00B94E6A" w:rsidRPr="0072436F" w:rsidRDefault="00B94E6A" w:rsidP="00006DA5">
      <w:pPr>
        <w:ind w:left="360"/>
        <w:rPr>
          <w:rFonts w:cs="Times New Roman"/>
          <w:szCs w:val="24"/>
        </w:rPr>
      </w:pPr>
    </w:p>
    <w:p w14:paraId="426EDFF3" w14:textId="77777777" w:rsidR="00B94E6A" w:rsidRPr="0072436F" w:rsidRDefault="00B94E6A" w:rsidP="00006DA5">
      <w:pPr>
        <w:pStyle w:val="ListParagraph"/>
        <w:numPr>
          <w:ilvl w:val="0"/>
          <w:numId w:val="29"/>
        </w:numPr>
        <w:spacing w:before="0" w:after="0"/>
        <w:ind w:left="360"/>
      </w:pPr>
      <w:r w:rsidRPr="0072436F">
        <w:rPr>
          <w:b/>
        </w:rPr>
        <w:t>Feedback</w:t>
      </w:r>
    </w:p>
    <w:p w14:paraId="3292429F" w14:textId="77777777" w:rsidR="00B94E6A" w:rsidRPr="0072436F" w:rsidRDefault="00B94E6A" w:rsidP="00006DA5">
      <w:pPr>
        <w:pStyle w:val="ListParagraph"/>
        <w:numPr>
          <w:ilvl w:val="0"/>
          <w:numId w:val="31"/>
        </w:numPr>
        <w:spacing w:before="0" w:after="0"/>
        <w:ind w:left="720"/>
      </w:pPr>
      <w:r w:rsidRPr="0072436F">
        <w:rPr>
          <w:i/>
        </w:rPr>
        <w:t xml:space="preserve">Would it be alright if I </w:t>
      </w:r>
      <w:proofErr w:type="gramStart"/>
      <w:r w:rsidRPr="0072436F">
        <w:rPr>
          <w:i/>
        </w:rPr>
        <w:t>ask</w:t>
      </w:r>
      <w:proofErr w:type="gramEnd"/>
      <w:r w:rsidRPr="0072436F">
        <w:rPr>
          <w:i/>
        </w:rPr>
        <w:t xml:space="preserve"> you a couple more questions to finish, to get your feedback </w:t>
      </w:r>
      <w:proofErr w:type="gramStart"/>
      <w:r w:rsidRPr="0072436F">
        <w:rPr>
          <w:i/>
        </w:rPr>
        <w:t>of</w:t>
      </w:r>
      <w:proofErr w:type="gramEnd"/>
      <w:r w:rsidRPr="0072436F">
        <w:rPr>
          <w:i/>
        </w:rPr>
        <w:t xml:space="preserve"> the interview?</w:t>
      </w:r>
    </w:p>
    <w:p w14:paraId="3012A355" w14:textId="77777777" w:rsidR="00B94E6A" w:rsidRPr="0072436F" w:rsidRDefault="00B94E6A" w:rsidP="00006DA5">
      <w:pPr>
        <w:pStyle w:val="ListParagraph"/>
        <w:numPr>
          <w:ilvl w:val="0"/>
          <w:numId w:val="0"/>
        </w:numPr>
        <w:ind w:left="720"/>
      </w:pPr>
    </w:p>
    <w:p w14:paraId="5610B7FD" w14:textId="77777777" w:rsidR="00B94E6A" w:rsidRPr="0072436F" w:rsidRDefault="00B94E6A" w:rsidP="00006DA5">
      <w:pPr>
        <w:pStyle w:val="ListParagraph"/>
        <w:numPr>
          <w:ilvl w:val="0"/>
          <w:numId w:val="31"/>
        </w:numPr>
        <w:spacing w:before="0" w:after="0"/>
        <w:ind w:left="720"/>
        <w:rPr>
          <w:i/>
        </w:rPr>
      </w:pPr>
      <w:r w:rsidRPr="0072436F">
        <w:rPr>
          <w:i/>
        </w:rPr>
        <w:t>Can you tell me about your experience of the interview?</w:t>
      </w:r>
    </w:p>
    <w:p w14:paraId="5A6F4305" w14:textId="77777777" w:rsidR="00B94E6A" w:rsidRPr="0072436F" w:rsidRDefault="00B94E6A" w:rsidP="00006DA5">
      <w:pPr>
        <w:pStyle w:val="ListParagraph"/>
        <w:numPr>
          <w:ilvl w:val="0"/>
          <w:numId w:val="31"/>
        </w:numPr>
        <w:spacing w:before="0" w:after="0"/>
        <w:ind w:left="720"/>
        <w:rPr>
          <w:i/>
        </w:rPr>
      </w:pPr>
      <w:r w:rsidRPr="0072436F">
        <w:rPr>
          <w:i/>
        </w:rPr>
        <w:lastRenderedPageBreak/>
        <w:t>How did you find the interview questions?</w:t>
      </w:r>
    </w:p>
    <w:p w14:paraId="796AF60C" w14:textId="77777777" w:rsidR="00B94E6A" w:rsidRPr="0072436F" w:rsidRDefault="00B94E6A" w:rsidP="00006DA5">
      <w:pPr>
        <w:pStyle w:val="ListParagraph"/>
        <w:numPr>
          <w:ilvl w:val="0"/>
          <w:numId w:val="31"/>
        </w:numPr>
        <w:spacing w:before="0" w:after="0"/>
        <w:ind w:left="720"/>
        <w:rPr>
          <w:i/>
        </w:rPr>
      </w:pPr>
      <w:r w:rsidRPr="0072436F">
        <w:rPr>
          <w:i/>
        </w:rPr>
        <w:t xml:space="preserve">Which questions felt more straight forward/difficult to answer? </w:t>
      </w:r>
    </w:p>
    <w:p w14:paraId="176E2565" w14:textId="77777777" w:rsidR="00B94E6A" w:rsidRPr="0072436F" w:rsidRDefault="00B94E6A" w:rsidP="00006DA5">
      <w:pPr>
        <w:pStyle w:val="ListParagraph"/>
        <w:numPr>
          <w:ilvl w:val="0"/>
          <w:numId w:val="32"/>
        </w:numPr>
        <w:spacing w:before="0" w:after="0"/>
        <w:ind w:left="1080"/>
        <w:rPr>
          <w:i/>
        </w:rPr>
      </w:pPr>
      <w:r w:rsidRPr="0072436F">
        <w:rPr>
          <w:i/>
        </w:rPr>
        <w:t>Were all or some of them difficult to answer? In what way did you find them straightforward/difficult?</w:t>
      </w:r>
    </w:p>
    <w:p w14:paraId="779D510E" w14:textId="77777777" w:rsidR="00B94E6A" w:rsidRPr="0072436F" w:rsidRDefault="00B94E6A" w:rsidP="00006DA5">
      <w:pPr>
        <w:pStyle w:val="ListParagraph"/>
        <w:numPr>
          <w:ilvl w:val="0"/>
          <w:numId w:val="31"/>
        </w:numPr>
        <w:spacing w:before="0" w:after="0"/>
        <w:ind w:left="720"/>
        <w:rPr>
          <w:i/>
        </w:rPr>
      </w:pPr>
      <w:r w:rsidRPr="0072436F">
        <w:rPr>
          <w:i/>
        </w:rPr>
        <w:t>How did you find using the ‘think-aloud’ technique to answer the questions? How easy was it to do?</w:t>
      </w:r>
    </w:p>
    <w:p w14:paraId="693B7D38" w14:textId="77777777" w:rsidR="00B94E6A" w:rsidRPr="0072436F" w:rsidRDefault="00B94E6A" w:rsidP="00006DA5">
      <w:pPr>
        <w:pStyle w:val="ListParagraph"/>
        <w:numPr>
          <w:ilvl w:val="0"/>
          <w:numId w:val="32"/>
        </w:numPr>
        <w:spacing w:before="0" w:after="0"/>
        <w:ind w:left="1080"/>
        <w:rPr>
          <w:i/>
        </w:rPr>
      </w:pPr>
      <w:r w:rsidRPr="0072436F">
        <w:t xml:space="preserve">(If answer ‘not easy’) </w:t>
      </w:r>
      <w:r w:rsidRPr="0072436F">
        <w:rPr>
          <w:i/>
        </w:rPr>
        <w:t>Does that mean you would have preferred not to use the technique? Is there anything that could be done differently to make the questions easier to answer?</w:t>
      </w:r>
    </w:p>
    <w:p w14:paraId="2A3FC65B" w14:textId="77777777" w:rsidR="00B94E6A" w:rsidRPr="0072436F" w:rsidRDefault="00B94E6A" w:rsidP="00006DA5">
      <w:pPr>
        <w:pStyle w:val="ListParagraph"/>
        <w:numPr>
          <w:ilvl w:val="0"/>
          <w:numId w:val="31"/>
        </w:numPr>
        <w:spacing w:before="0" w:after="0"/>
        <w:ind w:left="720"/>
        <w:rPr>
          <w:i/>
        </w:rPr>
      </w:pPr>
      <w:r w:rsidRPr="0072436F">
        <w:rPr>
          <w:i/>
        </w:rPr>
        <w:t xml:space="preserve">In your opinion, were </w:t>
      </w:r>
      <w:proofErr w:type="gramStart"/>
      <w:r w:rsidRPr="0072436F">
        <w:rPr>
          <w:i/>
        </w:rPr>
        <w:t>there;</w:t>
      </w:r>
      <w:proofErr w:type="gramEnd"/>
      <w:r w:rsidRPr="0072436F">
        <w:rPr>
          <w:i/>
        </w:rPr>
        <w:t xml:space="preserve"> too many or the correct </w:t>
      </w:r>
      <w:proofErr w:type="gramStart"/>
      <w:r w:rsidRPr="0072436F">
        <w:rPr>
          <w:i/>
        </w:rPr>
        <w:t>amount</w:t>
      </w:r>
      <w:proofErr w:type="gramEnd"/>
      <w:r w:rsidRPr="0072436F">
        <w:rPr>
          <w:i/>
        </w:rPr>
        <w:t xml:space="preserve"> of questions asked?</w:t>
      </w:r>
    </w:p>
    <w:p w14:paraId="6BA951F2" w14:textId="77777777" w:rsidR="00B94E6A" w:rsidRPr="0072436F" w:rsidRDefault="00B94E6A" w:rsidP="00006DA5">
      <w:pPr>
        <w:pStyle w:val="ListParagraph"/>
        <w:numPr>
          <w:ilvl w:val="0"/>
          <w:numId w:val="32"/>
        </w:numPr>
        <w:spacing w:before="0" w:after="0"/>
        <w:ind w:left="1080"/>
        <w:rPr>
          <w:i/>
        </w:rPr>
      </w:pPr>
      <w:r w:rsidRPr="0072436F">
        <w:t>(If ‘too many’)</w:t>
      </w:r>
      <w:r w:rsidRPr="0072436F">
        <w:rPr>
          <w:i/>
        </w:rPr>
        <w:t xml:space="preserve"> Why?</w:t>
      </w:r>
    </w:p>
    <w:p w14:paraId="59B9964A" w14:textId="77777777" w:rsidR="00B94E6A" w:rsidRPr="0072436F" w:rsidRDefault="00B94E6A" w:rsidP="00006DA5">
      <w:pPr>
        <w:pStyle w:val="ListParagraph"/>
        <w:numPr>
          <w:ilvl w:val="0"/>
          <w:numId w:val="31"/>
        </w:numPr>
        <w:spacing w:before="0" w:after="0"/>
        <w:ind w:left="720"/>
        <w:rPr>
          <w:i/>
        </w:rPr>
      </w:pPr>
      <w:r w:rsidRPr="0072436F">
        <w:t>(Only if examples were given</w:t>
      </w:r>
      <w:r w:rsidRPr="0072436F">
        <w:rPr>
          <w:i/>
        </w:rPr>
        <w:t>) Were the examples used helpful?</w:t>
      </w:r>
    </w:p>
    <w:p w14:paraId="65508E71" w14:textId="18855EA2" w:rsidR="00B94E6A" w:rsidRPr="006B5EFD" w:rsidRDefault="00B94E6A" w:rsidP="00FC7FA8">
      <w:pPr>
        <w:pStyle w:val="ListParagraph"/>
        <w:numPr>
          <w:ilvl w:val="0"/>
          <w:numId w:val="31"/>
        </w:numPr>
        <w:spacing w:before="0" w:after="0"/>
        <w:ind w:left="720"/>
        <w:rPr>
          <w:i/>
        </w:rPr>
      </w:pPr>
      <w:r w:rsidRPr="006B5EFD">
        <w:rPr>
          <w:i/>
        </w:rPr>
        <w:t>Are there any ways in which the questions and/or examples could be improved?</w:t>
      </w:r>
      <w:r w:rsidR="006B5EFD">
        <w:rPr>
          <w:i/>
        </w:rPr>
        <w:br/>
      </w:r>
    </w:p>
    <w:p w14:paraId="5E75627C" w14:textId="77777777" w:rsidR="00B94E6A" w:rsidRPr="0072436F" w:rsidRDefault="00B94E6A" w:rsidP="00006DA5">
      <w:pPr>
        <w:pStyle w:val="ListParagraph"/>
        <w:numPr>
          <w:ilvl w:val="0"/>
          <w:numId w:val="29"/>
        </w:numPr>
        <w:spacing w:before="0" w:after="0"/>
        <w:ind w:left="360"/>
      </w:pPr>
      <w:r w:rsidRPr="0072436F">
        <w:rPr>
          <w:b/>
        </w:rPr>
        <w:t>Feedback on acceptability/appropriateness of the interview:</w:t>
      </w:r>
    </w:p>
    <w:p w14:paraId="58501C4B" w14:textId="77777777" w:rsidR="00B94E6A" w:rsidRPr="0072436F" w:rsidRDefault="00B94E6A" w:rsidP="00006DA5">
      <w:pPr>
        <w:pStyle w:val="ListParagraph"/>
        <w:numPr>
          <w:ilvl w:val="0"/>
          <w:numId w:val="31"/>
        </w:numPr>
        <w:spacing w:before="0" w:after="0"/>
        <w:ind w:left="720"/>
        <w:rPr>
          <w:i/>
        </w:rPr>
      </w:pPr>
      <w:r w:rsidRPr="0072436F">
        <w:rPr>
          <w:i/>
        </w:rPr>
        <w:t>How appropriate did you feel the interview questions were?</w:t>
      </w:r>
    </w:p>
    <w:p w14:paraId="145A3CA5" w14:textId="77777777" w:rsidR="00B94E6A" w:rsidRPr="0072436F" w:rsidRDefault="00B94E6A" w:rsidP="00006DA5">
      <w:pPr>
        <w:pStyle w:val="ListParagraph"/>
        <w:numPr>
          <w:ilvl w:val="1"/>
          <w:numId w:val="31"/>
        </w:numPr>
        <w:spacing w:before="0" w:after="0"/>
        <w:ind w:left="1440"/>
        <w:rPr>
          <w:i/>
        </w:rPr>
      </w:pPr>
      <w:r w:rsidRPr="0072436F">
        <w:rPr>
          <w:i/>
        </w:rPr>
        <w:t>(If ‘not appropriate’) What could be changed to make the questions more appropriate?</w:t>
      </w:r>
    </w:p>
    <w:p w14:paraId="64D53FC9" w14:textId="77777777" w:rsidR="00B94E6A" w:rsidRPr="0072436F" w:rsidRDefault="00B94E6A" w:rsidP="00006DA5">
      <w:pPr>
        <w:pStyle w:val="ListParagraph"/>
        <w:numPr>
          <w:ilvl w:val="0"/>
          <w:numId w:val="31"/>
        </w:numPr>
        <w:spacing w:before="0" w:after="0"/>
        <w:ind w:left="720"/>
        <w:rPr>
          <w:i/>
        </w:rPr>
      </w:pPr>
      <w:r w:rsidRPr="0072436F">
        <w:rPr>
          <w:i/>
        </w:rPr>
        <w:t>Was there anything about the interview that you found less acceptable?</w:t>
      </w:r>
    </w:p>
    <w:p w14:paraId="63FCE48C" w14:textId="77777777" w:rsidR="00B94E6A" w:rsidRPr="0072436F" w:rsidRDefault="00B94E6A" w:rsidP="00006DA5">
      <w:pPr>
        <w:pStyle w:val="ListParagraph"/>
        <w:numPr>
          <w:ilvl w:val="1"/>
          <w:numId w:val="31"/>
        </w:numPr>
        <w:spacing w:before="0" w:after="0"/>
        <w:ind w:left="1440"/>
        <w:rPr>
          <w:i/>
        </w:rPr>
      </w:pPr>
      <w:r w:rsidRPr="0072436F">
        <w:rPr>
          <w:i/>
        </w:rPr>
        <w:t xml:space="preserve"> (If ‘</w:t>
      </w:r>
      <w:proofErr w:type="spellStart"/>
      <w:r w:rsidRPr="0072436F">
        <w:rPr>
          <w:i/>
        </w:rPr>
        <w:t>yes’</w:t>
      </w:r>
      <w:proofErr w:type="spellEnd"/>
      <w:r w:rsidRPr="0072436F">
        <w:rPr>
          <w:i/>
        </w:rPr>
        <w:t>) What would / did enable the interview to become more acceptable to you?</w:t>
      </w:r>
    </w:p>
    <w:p w14:paraId="77D8C997" w14:textId="77777777" w:rsidR="00B94E6A" w:rsidRPr="0072436F" w:rsidRDefault="00B94E6A" w:rsidP="00006DA5">
      <w:pPr>
        <w:pStyle w:val="ListParagraph"/>
        <w:numPr>
          <w:ilvl w:val="1"/>
          <w:numId w:val="31"/>
        </w:numPr>
        <w:spacing w:before="0" w:after="0"/>
        <w:ind w:left="1440"/>
        <w:rPr>
          <w:i/>
        </w:rPr>
      </w:pPr>
      <w:r w:rsidRPr="0072436F">
        <w:rPr>
          <w:i/>
        </w:rPr>
        <w:t>(If ‘</w:t>
      </w:r>
      <w:proofErr w:type="spellStart"/>
      <w:r w:rsidRPr="0072436F">
        <w:rPr>
          <w:i/>
        </w:rPr>
        <w:t>yes’</w:t>
      </w:r>
      <w:proofErr w:type="spellEnd"/>
      <w:r w:rsidRPr="0072436F">
        <w:rPr>
          <w:i/>
        </w:rPr>
        <w:t>) What could be changed to make the interview more acceptable?</w:t>
      </w:r>
    </w:p>
    <w:p w14:paraId="52BA93ED" w14:textId="77777777" w:rsidR="00B94E6A" w:rsidRPr="0072436F" w:rsidRDefault="00B94E6A" w:rsidP="00006DA5">
      <w:pPr>
        <w:pStyle w:val="ListParagraph"/>
        <w:numPr>
          <w:ilvl w:val="0"/>
          <w:numId w:val="31"/>
        </w:numPr>
        <w:spacing w:before="0" w:after="0"/>
        <w:ind w:left="720"/>
        <w:rPr>
          <w:i/>
        </w:rPr>
      </w:pPr>
      <w:r w:rsidRPr="0072436F">
        <w:rPr>
          <w:i/>
        </w:rPr>
        <w:t xml:space="preserve"> Was there anything about the interview that made you feel less safe?</w:t>
      </w:r>
    </w:p>
    <w:p w14:paraId="5AC9BE7E" w14:textId="77777777" w:rsidR="00B94E6A" w:rsidRPr="0072436F" w:rsidRDefault="00B94E6A" w:rsidP="00006DA5">
      <w:pPr>
        <w:pStyle w:val="ListParagraph"/>
        <w:numPr>
          <w:ilvl w:val="1"/>
          <w:numId w:val="31"/>
        </w:numPr>
        <w:spacing w:before="0" w:after="0"/>
        <w:ind w:left="1440"/>
        <w:rPr>
          <w:i/>
        </w:rPr>
      </w:pPr>
      <w:r w:rsidRPr="0072436F">
        <w:rPr>
          <w:i/>
        </w:rPr>
        <w:t>(If ‘</w:t>
      </w:r>
      <w:proofErr w:type="spellStart"/>
      <w:r w:rsidRPr="0072436F">
        <w:rPr>
          <w:i/>
        </w:rPr>
        <w:t>yes’</w:t>
      </w:r>
      <w:proofErr w:type="spellEnd"/>
      <w:r w:rsidRPr="0072436F">
        <w:rPr>
          <w:i/>
        </w:rPr>
        <w:t>) What could be changed to make you feel safer during the interview?</w:t>
      </w:r>
    </w:p>
    <w:p w14:paraId="089DC7FC" w14:textId="77777777" w:rsidR="00B94E6A" w:rsidRPr="0072436F" w:rsidRDefault="00B94E6A" w:rsidP="00006DA5">
      <w:pPr>
        <w:pStyle w:val="ListParagraph"/>
        <w:numPr>
          <w:ilvl w:val="0"/>
          <w:numId w:val="31"/>
        </w:numPr>
        <w:spacing w:before="0" w:after="0"/>
        <w:ind w:left="720"/>
        <w:rPr>
          <w:i/>
        </w:rPr>
      </w:pPr>
      <w:r w:rsidRPr="0072436F">
        <w:rPr>
          <w:i/>
        </w:rPr>
        <w:t>Can you tell me about any concerns you had about answering the interview questions?</w:t>
      </w:r>
    </w:p>
    <w:p w14:paraId="280DCAB7" w14:textId="77777777" w:rsidR="00B94E6A" w:rsidRPr="0072436F" w:rsidRDefault="00B94E6A" w:rsidP="00006DA5">
      <w:pPr>
        <w:pStyle w:val="ListParagraph"/>
        <w:numPr>
          <w:ilvl w:val="0"/>
          <w:numId w:val="0"/>
        </w:numPr>
        <w:ind w:left="720"/>
        <w:rPr>
          <w:i/>
        </w:rPr>
      </w:pPr>
    </w:p>
    <w:p w14:paraId="3426A2DA" w14:textId="77777777" w:rsidR="00B94E6A" w:rsidRPr="0072436F" w:rsidRDefault="00B94E6A" w:rsidP="00006DA5">
      <w:pPr>
        <w:pStyle w:val="ListParagraph"/>
        <w:numPr>
          <w:ilvl w:val="0"/>
          <w:numId w:val="29"/>
        </w:numPr>
        <w:spacing w:before="0" w:after="0"/>
        <w:ind w:left="360"/>
      </w:pPr>
      <w:r w:rsidRPr="0072436F">
        <w:rPr>
          <w:b/>
        </w:rPr>
        <w:t>Positive mood induction task</w:t>
      </w:r>
    </w:p>
    <w:p w14:paraId="0F8D0D3E" w14:textId="0DC967A7" w:rsidR="00B94E6A" w:rsidRPr="006B5EFD" w:rsidRDefault="00B94E6A" w:rsidP="00547D24">
      <w:pPr>
        <w:pStyle w:val="ListParagraph"/>
        <w:numPr>
          <w:ilvl w:val="0"/>
          <w:numId w:val="31"/>
        </w:numPr>
        <w:spacing w:before="0" w:after="0"/>
        <w:ind w:left="720"/>
        <w:rPr>
          <w:i/>
        </w:rPr>
      </w:pPr>
      <w:r w:rsidRPr="006B5EFD">
        <w:rPr>
          <w:i/>
        </w:rPr>
        <w:t>I would like you to complete this positive mood induction task before you leave if that is alright</w:t>
      </w:r>
      <w:r w:rsidR="006B5EFD">
        <w:rPr>
          <w:i/>
        </w:rPr>
        <w:br/>
      </w:r>
    </w:p>
    <w:p w14:paraId="3141B667" w14:textId="77777777" w:rsidR="00B94E6A" w:rsidRPr="0072436F" w:rsidRDefault="00B94E6A" w:rsidP="00006DA5">
      <w:pPr>
        <w:pStyle w:val="ListParagraph"/>
        <w:numPr>
          <w:ilvl w:val="0"/>
          <w:numId w:val="29"/>
        </w:numPr>
        <w:spacing w:before="0" w:after="0"/>
        <w:ind w:left="360"/>
      </w:pPr>
      <w:r w:rsidRPr="0072436F">
        <w:rPr>
          <w:b/>
        </w:rPr>
        <w:t>Before they leave</w:t>
      </w:r>
    </w:p>
    <w:p w14:paraId="40FF4DB5" w14:textId="77777777" w:rsidR="00B94E6A" w:rsidRPr="0072436F" w:rsidRDefault="00B94E6A" w:rsidP="00006DA5">
      <w:pPr>
        <w:pStyle w:val="ListParagraph"/>
        <w:numPr>
          <w:ilvl w:val="0"/>
          <w:numId w:val="31"/>
        </w:numPr>
        <w:spacing w:before="0" w:after="0"/>
        <w:ind w:left="720"/>
      </w:pPr>
      <w:r w:rsidRPr="0072436F">
        <w:t>Inform the participant that they will be emailed a copy of the ‘Support Services Contact Information Sheet’ immediately after the interview, and explain its use</w:t>
      </w:r>
    </w:p>
    <w:p w14:paraId="1060EFA7" w14:textId="77777777" w:rsidR="00F257F7" w:rsidRDefault="00F257F7" w:rsidP="00006DA5">
      <w:pPr>
        <w:rPr>
          <w:lang w:val="en-GB" w:eastAsia="en-GB"/>
        </w:rPr>
      </w:pPr>
    </w:p>
    <w:p w14:paraId="6A5D61AC" w14:textId="77777777" w:rsidR="00D3690E" w:rsidRPr="00F257F7" w:rsidRDefault="00D3690E" w:rsidP="00F257F7">
      <w:pPr>
        <w:rPr>
          <w:lang w:val="en-GB" w:eastAsia="en-GB"/>
        </w:rPr>
      </w:pPr>
    </w:p>
    <w:p w14:paraId="15AC3507" w14:textId="77777777" w:rsidR="003B5980" w:rsidRPr="001549D3" w:rsidRDefault="003B5980" w:rsidP="00654E8F">
      <w:pPr>
        <w:spacing w:before="240"/>
      </w:pPr>
    </w:p>
    <w:sectPr w:rsidR="003B5980" w:rsidRPr="001549D3" w:rsidSect="00077499">
      <w:headerReference w:type="even" r:id="rId13"/>
      <w:footerReference w:type="even" r:id="rId14"/>
      <w:footerReference w:type="default" r:id="rId15"/>
      <w:headerReference w:type="first" r:id="rId16"/>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8AF66E" w14:textId="77777777" w:rsidR="00370DA7" w:rsidRDefault="00370DA7" w:rsidP="00117666">
      <w:pPr>
        <w:spacing w:after="0"/>
      </w:pPr>
      <w:r>
        <w:separator/>
      </w:r>
    </w:p>
  </w:endnote>
  <w:endnote w:type="continuationSeparator" w:id="0">
    <w:p w14:paraId="2F4269A9" w14:textId="77777777" w:rsidR="00370DA7" w:rsidRDefault="00370D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9A3D4" w14:textId="77777777" w:rsidR="00370DA7" w:rsidRDefault="00370DA7" w:rsidP="00117666">
      <w:pPr>
        <w:spacing w:after="0"/>
      </w:pPr>
      <w:r>
        <w:separator/>
      </w:r>
    </w:p>
  </w:footnote>
  <w:footnote w:type="continuationSeparator" w:id="0">
    <w:p w14:paraId="0C48F7E0" w14:textId="77777777" w:rsidR="00370DA7" w:rsidRDefault="00370D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112764150" name="Picture 211276415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5F57F8"/>
    <w:multiLevelType w:val="hybridMultilevel"/>
    <w:tmpl w:val="142072C0"/>
    <w:lvl w:ilvl="0" w:tplc="D094447E">
      <w:start w:val="1"/>
      <w:numFmt w:val="lowerLetter"/>
      <w:lvlText w:val="%1)"/>
      <w:lvlJc w:val="left"/>
      <w:pPr>
        <w:ind w:left="1080" w:hanging="360"/>
      </w:pPr>
      <w:rPr>
        <w:rFonts w:hint="default"/>
        <w:b w:val="0"/>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7EB6AD1"/>
    <w:multiLevelType w:val="hybridMultilevel"/>
    <w:tmpl w:val="1B2483EA"/>
    <w:lvl w:ilvl="0" w:tplc="7FF438D2">
      <w:start w:val="1"/>
      <w:numFmt w:val="bullet"/>
      <w:lvlText w:val="-"/>
      <w:lvlJc w:val="left"/>
      <w:pPr>
        <w:ind w:left="1080" w:hanging="360"/>
      </w:pPr>
      <w:rPr>
        <w:rFonts w:ascii="Calibri" w:eastAsiaTheme="minorHAnsi" w:hAnsi="Calibri" w:cstheme="minorBidi" w:hint="default"/>
      </w:rPr>
    </w:lvl>
    <w:lvl w:ilvl="1" w:tplc="0809000B">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D2A2524"/>
    <w:multiLevelType w:val="hybridMultilevel"/>
    <w:tmpl w:val="4C1644D0"/>
    <w:lvl w:ilvl="0" w:tplc="4ADEBCB0">
      <w:start w:val="1"/>
      <w:numFmt w:val="bullet"/>
      <w:lvlText w:val=""/>
      <w:lvlJc w:val="left"/>
      <w:pPr>
        <w:ind w:left="1800" w:hanging="360"/>
      </w:pPr>
      <w:rPr>
        <w:rFonts w:ascii="Wingdings" w:eastAsiaTheme="minorHAnsi" w:hAnsi="Wingdings" w:cstheme="minorBid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0D3E39FB"/>
    <w:multiLevelType w:val="hybridMultilevel"/>
    <w:tmpl w:val="44B2EE3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D72267"/>
    <w:multiLevelType w:val="hybridMultilevel"/>
    <w:tmpl w:val="142ADD0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F7023A"/>
    <w:multiLevelType w:val="hybridMultilevel"/>
    <w:tmpl w:val="996E90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3BA3D3C"/>
    <w:multiLevelType w:val="hybridMultilevel"/>
    <w:tmpl w:val="A0345658"/>
    <w:lvl w:ilvl="0" w:tplc="1EB8CCE8">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81268B3"/>
    <w:multiLevelType w:val="hybridMultilevel"/>
    <w:tmpl w:val="92C891EA"/>
    <w:lvl w:ilvl="0" w:tplc="5EDEFEFC">
      <w:start w:val="1"/>
      <w:numFmt w:val="lowerLetter"/>
      <w:lvlText w:val="%1)"/>
      <w:lvlJc w:val="left"/>
      <w:pPr>
        <w:ind w:left="1350" w:hanging="360"/>
      </w:pPr>
      <w:rPr>
        <w:rFonts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abstractNum w:abstractNumId="12" w15:restartNumberingAfterBreak="0">
    <w:nsid w:val="33EF09E0"/>
    <w:multiLevelType w:val="hybridMultilevel"/>
    <w:tmpl w:val="CCC67524"/>
    <w:lvl w:ilvl="0" w:tplc="6E4AABC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B3E044C"/>
    <w:multiLevelType w:val="hybridMultilevel"/>
    <w:tmpl w:val="F1B67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FE0B4C"/>
    <w:multiLevelType w:val="hybridMultilevel"/>
    <w:tmpl w:val="D27EA1DC"/>
    <w:lvl w:ilvl="0" w:tplc="07BCF392">
      <w:start w:val="1"/>
      <w:numFmt w:val="bullet"/>
      <w:lvlText w:val=""/>
      <w:lvlJc w:val="left"/>
      <w:pPr>
        <w:ind w:left="1440" w:hanging="360"/>
      </w:pPr>
      <w:rPr>
        <w:rFonts w:ascii="Wingdings" w:eastAsiaTheme="minorHAnsi" w:hAnsi="Wingding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E6601B6"/>
    <w:multiLevelType w:val="hybridMultilevel"/>
    <w:tmpl w:val="5622B0F8"/>
    <w:lvl w:ilvl="0" w:tplc="FFC85DC8">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03738C"/>
    <w:multiLevelType w:val="hybridMultilevel"/>
    <w:tmpl w:val="4A7CDA2A"/>
    <w:lvl w:ilvl="0" w:tplc="2EFCF936">
      <w:start w:val="1"/>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1580CEE"/>
    <w:multiLevelType w:val="hybridMultilevel"/>
    <w:tmpl w:val="9D322E5C"/>
    <w:lvl w:ilvl="0" w:tplc="D524614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3E56982"/>
    <w:multiLevelType w:val="hybridMultilevel"/>
    <w:tmpl w:val="970891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D1C73FE"/>
    <w:multiLevelType w:val="hybridMultilevel"/>
    <w:tmpl w:val="154E91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1759FD"/>
    <w:multiLevelType w:val="hybridMultilevel"/>
    <w:tmpl w:val="E9D08E00"/>
    <w:lvl w:ilvl="0" w:tplc="FA483E3A">
      <w:start w:val="1"/>
      <w:numFmt w:val="lowerRoman"/>
      <w:lvlText w:val="%1)"/>
      <w:lvlJc w:val="left"/>
      <w:pPr>
        <w:ind w:left="1350" w:hanging="360"/>
      </w:pPr>
      <w:rPr>
        <w:rFonts w:ascii="Times New Roman" w:eastAsiaTheme="minorHAnsi" w:hAnsi="Times New Roman" w:cs="Times New Roman"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num w:numId="1" w16cid:durableId="1821115517">
    <w:abstractNumId w:val="0"/>
  </w:num>
  <w:num w:numId="2" w16cid:durableId="1683165481">
    <w:abstractNumId w:val="16"/>
  </w:num>
  <w:num w:numId="3" w16cid:durableId="615480040">
    <w:abstractNumId w:val="5"/>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481891379">
    <w:abstractNumId w:val="7"/>
  </w:num>
  <w:num w:numId="21" w16cid:durableId="1115976397">
    <w:abstractNumId w:val="20"/>
  </w:num>
  <w:num w:numId="22" w16cid:durableId="714935527">
    <w:abstractNumId w:val="10"/>
  </w:num>
  <w:num w:numId="23" w16cid:durableId="836699121">
    <w:abstractNumId w:val="11"/>
  </w:num>
  <w:num w:numId="24" w16cid:durableId="514929010">
    <w:abstractNumId w:val="1"/>
  </w:num>
  <w:num w:numId="25" w16cid:durableId="1682776552">
    <w:abstractNumId w:val="12"/>
  </w:num>
  <w:num w:numId="26" w16cid:durableId="1777748090">
    <w:abstractNumId w:val="21"/>
  </w:num>
  <w:num w:numId="27" w16cid:durableId="141384836">
    <w:abstractNumId w:val="17"/>
  </w:num>
  <w:num w:numId="28" w16cid:durableId="567619494">
    <w:abstractNumId w:val="3"/>
  </w:num>
  <w:num w:numId="29" w16cid:durableId="1982228994">
    <w:abstractNumId w:val="22"/>
  </w:num>
  <w:num w:numId="30" w16cid:durableId="803160093">
    <w:abstractNumId w:val="13"/>
  </w:num>
  <w:num w:numId="31" w16cid:durableId="1295063946">
    <w:abstractNumId w:val="2"/>
  </w:num>
  <w:num w:numId="32" w16cid:durableId="1881476118">
    <w:abstractNumId w:val="14"/>
  </w:num>
  <w:num w:numId="33" w16cid:durableId="855535094">
    <w:abstractNumId w:val="4"/>
  </w:num>
  <w:num w:numId="34" w16cid:durableId="1249266289">
    <w:abstractNumId w:val="15"/>
  </w:num>
  <w:num w:numId="35" w16cid:durableId="547113279">
    <w:abstractNumId w:val="23"/>
  </w:num>
  <w:num w:numId="36" w16cid:durableId="18307115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DA5"/>
    <w:rsid w:val="000105FD"/>
    <w:rsid w:val="0001436A"/>
    <w:rsid w:val="00034304"/>
    <w:rsid w:val="00035434"/>
    <w:rsid w:val="00052A14"/>
    <w:rsid w:val="00056D8B"/>
    <w:rsid w:val="00077499"/>
    <w:rsid w:val="00077D53"/>
    <w:rsid w:val="0008222C"/>
    <w:rsid w:val="000B6491"/>
    <w:rsid w:val="000F1CF9"/>
    <w:rsid w:val="00105FD9"/>
    <w:rsid w:val="00117666"/>
    <w:rsid w:val="00131476"/>
    <w:rsid w:val="001549D3"/>
    <w:rsid w:val="00160065"/>
    <w:rsid w:val="00177D84"/>
    <w:rsid w:val="001C48C0"/>
    <w:rsid w:val="00267D18"/>
    <w:rsid w:val="002701E4"/>
    <w:rsid w:val="002868E2"/>
    <w:rsid w:val="002869C3"/>
    <w:rsid w:val="002936E4"/>
    <w:rsid w:val="002B4A57"/>
    <w:rsid w:val="002C74CA"/>
    <w:rsid w:val="00302131"/>
    <w:rsid w:val="003107C0"/>
    <w:rsid w:val="003357CC"/>
    <w:rsid w:val="003544FB"/>
    <w:rsid w:val="00370DA7"/>
    <w:rsid w:val="003B0C9E"/>
    <w:rsid w:val="003B5980"/>
    <w:rsid w:val="003C22AB"/>
    <w:rsid w:val="003D2F2D"/>
    <w:rsid w:val="003E41E6"/>
    <w:rsid w:val="00401590"/>
    <w:rsid w:val="004073B7"/>
    <w:rsid w:val="00425102"/>
    <w:rsid w:val="00434122"/>
    <w:rsid w:val="00447801"/>
    <w:rsid w:val="00452E9C"/>
    <w:rsid w:val="004735C8"/>
    <w:rsid w:val="004961FF"/>
    <w:rsid w:val="00496C07"/>
    <w:rsid w:val="004F6BD1"/>
    <w:rsid w:val="00517A89"/>
    <w:rsid w:val="005250F2"/>
    <w:rsid w:val="00550B85"/>
    <w:rsid w:val="005721CC"/>
    <w:rsid w:val="00581033"/>
    <w:rsid w:val="00593EEA"/>
    <w:rsid w:val="005A5EEE"/>
    <w:rsid w:val="005A6DFE"/>
    <w:rsid w:val="005C3DCC"/>
    <w:rsid w:val="005D431F"/>
    <w:rsid w:val="006375C7"/>
    <w:rsid w:val="00654E8F"/>
    <w:rsid w:val="00660D05"/>
    <w:rsid w:val="006820B1"/>
    <w:rsid w:val="00691448"/>
    <w:rsid w:val="006A7AEE"/>
    <w:rsid w:val="006B5EFD"/>
    <w:rsid w:val="006B7D14"/>
    <w:rsid w:val="006D0F5E"/>
    <w:rsid w:val="00701727"/>
    <w:rsid w:val="0070566C"/>
    <w:rsid w:val="00714C50"/>
    <w:rsid w:val="00723167"/>
    <w:rsid w:val="007233DE"/>
    <w:rsid w:val="0072436F"/>
    <w:rsid w:val="00724789"/>
    <w:rsid w:val="00725A7D"/>
    <w:rsid w:val="007279B7"/>
    <w:rsid w:val="007501BE"/>
    <w:rsid w:val="007647EA"/>
    <w:rsid w:val="00764920"/>
    <w:rsid w:val="00790BB3"/>
    <w:rsid w:val="00793C4D"/>
    <w:rsid w:val="0079595C"/>
    <w:rsid w:val="007C206C"/>
    <w:rsid w:val="007E5CA5"/>
    <w:rsid w:val="00803D24"/>
    <w:rsid w:val="00817DD6"/>
    <w:rsid w:val="00856707"/>
    <w:rsid w:val="00876623"/>
    <w:rsid w:val="00885156"/>
    <w:rsid w:val="009151AA"/>
    <w:rsid w:val="0092136A"/>
    <w:rsid w:val="00932781"/>
    <w:rsid w:val="0093429D"/>
    <w:rsid w:val="00941E65"/>
    <w:rsid w:val="00943573"/>
    <w:rsid w:val="00970F7D"/>
    <w:rsid w:val="00990C69"/>
    <w:rsid w:val="00994A3D"/>
    <w:rsid w:val="0099644D"/>
    <w:rsid w:val="009C2B12"/>
    <w:rsid w:val="009C6D3F"/>
    <w:rsid w:val="009C70F3"/>
    <w:rsid w:val="009D07B1"/>
    <w:rsid w:val="009D2003"/>
    <w:rsid w:val="009D6A36"/>
    <w:rsid w:val="009E5EE3"/>
    <w:rsid w:val="00A0090D"/>
    <w:rsid w:val="00A174D9"/>
    <w:rsid w:val="00A2411A"/>
    <w:rsid w:val="00A569CD"/>
    <w:rsid w:val="00A96A9F"/>
    <w:rsid w:val="00AA4DCD"/>
    <w:rsid w:val="00AB6715"/>
    <w:rsid w:val="00AD1AAB"/>
    <w:rsid w:val="00B1671E"/>
    <w:rsid w:val="00B241B8"/>
    <w:rsid w:val="00B255B4"/>
    <w:rsid w:val="00B25EB8"/>
    <w:rsid w:val="00B31FE8"/>
    <w:rsid w:val="00B354E1"/>
    <w:rsid w:val="00B37F4D"/>
    <w:rsid w:val="00B37F61"/>
    <w:rsid w:val="00B63D01"/>
    <w:rsid w:val="00B655BD"/>
    <w:rsid w:val="00B668C4"/>
    <w:rsid w:val="00B94E6A"/>
    <w:rsid w:val="00BA4E34"/>
    <w:rsid w:val="00BB66E6"/>
    <w:rsid w:val="00C4523F"/>
    <w:rsid w:val="00C52A7B"/>
    <w:rsid w:val="00C56BAF"/>
    <w:rsid w:val="00C679AA"/>
    <w:rsid w:val="00C75972"/>
    <w:rsid w:val="00C761EA"/>
    <w:rsid w:val="00C857B9"/>
    <w:rsid w:val="00CC0A3A"/>
    <w:rsid w:val="00CD066B"/>
    <w:rsid w:val="00CE4FEE"/>
    <w:rsid w:val="00CE7624"/>
    <w:rsid w:val="00CF1299"/>
    <w:rsid w:val="00D20B71"/>
    <w:rsid w:val="00D22BCE"/>
    <w:rsid w:val="00D254B7"/>
    <w:rsid w:val="00D3690E"/>
    <w:rsid w:val="00D71CEF"/>
    <w:rsid w:val="00DB59C3"/>
    <w:rsid w:val="00DC259A"/>
    <w:rsid w:val="00DE23E8"/>
    <w:rsid w:val="00E52377"/>
    <w:rsid w:val="00E64E17"/>
    <w:rsid w:val="00E83E70"/>
    <w:rsid w:val="00E866C9"/>
    <w:rsid w:val="00EA03A2"/>
    <w:rsid w:val="00EA3D3C"/>
    <w:rsid w:val="00F03190"/>
    <w:rsid w:val="00F257F7"/>
    <w:rsid w:val="00F33C2D"/>
    <w:rsid w:val="00F46900"/>
    <w:rsid w:val="00F61D89"/>
    <w:rsid w:val="00F85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23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C4523F"/>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C4523F"/>
    <w:pPr>
      <w:numPr>
        <w:ilvl w:val="1"/>
      </w:numPr>
      <w:spacing w:after="200"/>
      <w:outlineLvl w:val="1"/>
    </w:pPr>
  </w:style>
  <w:style w:type="paragraph" w:styleId="Heading3">
    <w:name w:val="heading 3"/>
    <w:basedOn w:val="Normal"/>
    <w:next w:val="Normal"/>
    <w:link w:val="Heading3Char"/>
    <w:uiPriority w:val="2"/>
    <w:qFormat/>
    <w:rsid w:val="00C4523F"/>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4523F"/>
    <w:pPr>
      <w:numPr>
        <w:ilvl w:val="3"/>
      </w:numPr>
      <w:outlineLvl w:val="3"/>
    </w:pPr>
    <w:rPr>
      <w:iCs/>
    </w:rPr>
  </w:style>
  <w:style w:type="paragraph" w:styleId="Heading5">
    <w:name w:val="heading 5"/>
    <w:basedOn w:val="Heading4"/>
    <w:next w:val="Normal"/>
    <w:link w:val="Heading5Char"/>
    <w:uiPriority w:val="2"/>
    <w:qFormat/>
    <w:rsid w:val="00C4523F"/>
    <w:pPr>
      <w:numPr>
        <w:ilvl w:val="4"/>
      </w:numPr>
      <w:outlineLvl w:val="4"/>
    </w:pPr>
  </w:style>
  <w:style w:type="character" w:default="1" w:styleId="DefaultParagraphFont">
    <w:name w:val="Default Paragraph Font"/>
    <w:uiPriority w:val="1"/>
    <w:semiHidden/>
    <w:unhideWhenUsed/>
    <w:rsid w:val="00C4523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4523F"/>
  </w:style>
  <w:style w:type="character" w:customStyle="1" w:styleId="Heading1Char">
    <w:name w:val="Heading 1 Char"/>
    <w:basedOn w:val="DefaultParagraphFont"/>
    <w:link w:val="Heading1"/>
    <w:uiPriority w:val="2"/>
    <w:rsid w:val="00C4523F"/>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4523F"/>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C4523F"/>
    <w:pPr>
      <w:spacing w:before="240"/>
    </w:pPr>
    <w:rPr>
      <w:rFonts w:cs="Times New Roman"/>
      <w:b/>
      <w:szCs w:val="24"/>
    </w:rPr>
  </w:style>
  <w:style w:type="character" w:customStyle="1" w:styleId="SubtitleChar">
    <w:name w:val="Subtitle Char"/>
    <w:basedOn w:val="DefaultParagraphFont"/>
    <w:link w:val="Subtitle"/>
    <w:uiPriority w:val="99"/>
    <w:rsid w:val="00C4523F"/>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C4523F"/>
  </w:style>
  <w:style w:type="paragraph" w:styleId="BalloonText">
    <w:name w:val="Balloon Text"/>
    <w:basedOn w:val="Normal"/>
    <w:link w:val="BalloonTextChar"/>
    <w:uiPriority w:val="99"/>
    <w:semiHidden/>
    <w:unhideWhenUsed/>
    <w:rsid w:val="00C4523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23F"/>
    <w:rPr>
      <w:rFonts w:ascii="Tahoma" w:hAnsi="Tahoma" w:cs="Tahoma"/>
      <w:sz w:val="16"/>
      <w:szCs w:val="16"/>
    </w:rPr>
  </w:style>
  <w:style w:type="character" w:styleId="BookTitle">
    <w:name w:val="Book Title"/>
    <w:basedOn w:val="DefaultParagraphFont"/>
    <w:uiPriority w:val="33"/>
    <w:qFormat/>
    <w:rsid w:val="00C4523F"/>
    <w:rPr>
      <w:rFonts w:ascii="Times New Roman" w:hAnsi="Times New Roman"/>
      <w:b/>
      <w:bCs/>
      <w:i/>
      <w:iCs/>
      <w:spacing w:val="5"/>
    </w:rPr>
  </w:style>
  <w:style w:type="paragraph" w:styleId="Caption">
    <w:name w:val="caption"/>
    <w:basedOn w:val="Normal"/>
    <w:next w:val="NoSpacing"/>
    <w:uiPriority w:val="35"/>
    <w:unhideWhenUsed/>
    <w:qFormat/>
    <w:rsid w:val="00C4523F"/>
    <w:pPr>
      <w:keepNext/>
    </w:pPr>
    <w:rPr>
      <w:rFonts w:cs="Times New Roman"/>
      <w:b/>
      <w:bCs/>
      <w:szCs w:val="24"/>
    </w:rPr>
  </w:style>
  <w:style w:type="paragraph" w:styleId="NoSpacing">
    <w:name w:val="No Spacing"/>
    <w:uiPriority w:val="99"/>
    <w:unhideWhenUsed/>
    <w:qFormat/>
    <w:rsid w:val="00C4523F"/>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C4523F"/>
    <w:rPr>
      <w:sz w:val="16"/>
      <w:szCs w:val="16"/>
    </w:rPr>
  </w:style>
  <w:style w:type="paragraph" w:styleId="CommentText">
    <w:name w:val="annotation text"/>
    <w:basedOn w:val="Normal"/>
    <w:link w:val="CommentTextChar"/>
    <w:uiPriority w:val="99"/>
    <w:semiHidden/>
    <w:unhideWhenUsed/>
    <w:rsid w:val="00C4523F"/>
    <w:rPr>
      <w:sz w:val="20"/>
      <w:szCs w:val="20"/>
    </w:rPr>
  </w:style>
  <w:style w:type="character" w:customStyle="1" w:styleId="CommentTextChar">
    <w:name w:val="Comment Text Char"/>
    <w:basedOn w:val="DefaultParagraphFont"/>
    <w:link w:val="CommentText"/>
    <w:uiPriority w:val="99"/>
    <w:semiHidden/>
    <w:rsid w:val="00C4523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523F"/>
    <w:rPr>
      <w:b/>
      <w:bCs/>
    </w:rPr>
  </w:style>
  <w:style w:type="character" w:customStyle="1" w:styleId="CommentSubjectChar">
    <w:name w:val="Comment Subject Char"/>
    <w:basedOn w:val="CommentTextChar"/>
    <w:link w:val="CommentSubject"/>
    <w:uiPriority w:val="99"/>
    <w:semiHidden/>
    <w:rsid w:val="00C4523F"/>
    <w:rPr>
      <w:rFonts w:ascii="Times New Roman" w:hAnsi="Times New Roman"/>
      <w:b/>
      <w:bCs/>
      <w:sz w:val="20"/>
      <w:szCs w:val="20"/>
    </w:rPr>
  </w:style>
  <w:style w:type="character" w:styleId="Emphasis">
    <w:name w:val="Emphasis"/>
    <w:basedOn w:val="DefaultParagraphFont"/>
    <w:uiPriority w:val="20"/>
    <w:qFormat/>
    <w:rsid w:val="00C4523F"/>
    <w:rPr>
      <w:rFonts w:ascii="Times New Roman" w:hAnsi="Times New Roman"/>
      <w:i/>
      <w:iCs/>
    </w:rPr>
  </w:style>
  <w:style w:type="character" w:styleId="EndnoteReference">
    <w:name w:val="endnote reference"/>
    <w:basedOn w:val="DefaultParagraphFont"/>
    <w:uiPriority w:val="99"/>
    <w:semiHidden/>
    <w:unhideWhenUsed/>
    <w:rsid w:val="00C4523F"/>
    <w:rPr>
      <w:vertAlign w:val="superscript"/>
    </w:rPr>
  </w:style>
  <w:style w:type="paragraph" w:styleId="EndnoteText">
    <w:name w:val="endnote text"/>
    <w:basedOn w:val="Normal"/>
    <w:link w:val="EndnoteTextChar"/>
    <w:uiPriority w:val="99"/>
    <w:semiHidden/>
    <w:unhideWhenUsed/>
    <w:rsid w:val="00C4523F"/>
    <w:pPr>
      <w:spacing w:after="0"/>
    </w:pPr>
    <w:rPr>
      <w:sz w:val="20"/>
      <w:szCs w:val="20"/>
    </w:rPr>
  </w:style>
  <w:style w:type="character" w:customStyle="1" w:styleId="EndnoteTextChar">
    <w:name w:val="Endnote Text Char"/>
    <w:basedOn w:val="DefaultParagraphFont"/>
    <w:link w:val="EndnoteText"/>
    <w:uiPriority w:val="99"/>
    <w:semiHidden/>
    <w:rsid w:val="00C4523F"/>
    <w:rPr>
      <w:rFonts w:ascii="Times New Roman" w:hAnsi="Times New Roman"/>
      <w:sz w:val="20"/>
      <w:szCs w:val="20"/>
    </w:rPr>
  </w:style>
  <w:style w:type="character" w:styleId="FollowedHyperlink">
    <w:name w:val="FollowedHyperlink"/>
    <w:basedOn w:val="DefaultParagraphFont"/>
    <w:uiPriority w:val="99"/>
    <w:semiHidden/>
    <w:unhideWhenUsed/>
    <w:rsid w:val="00C4523F"/>
    <w:rPr>
      <w:color w:val="800080" w:themeColor="followedHyperlink"/>
      <w:u w:val="single"/>
    </w:rPr>
  </w:style>
  <w:style w:type="paragraph" w:styleId="Footer">
    <w:name w:val="footer"/>
    <w:basedOn w:val="Normal"/>
    <w:link w:val="FooterChar"/>
    <w:uiPriority w:val="99"/>
    <w:unhideWhenUsed/>
    <w:rsid w:val="00C4523F"/>
    <w:pPr>
      <w:tabs>
        <w:tab w:val="center" w:pos="4844"/>
        <w:tab w:val="right" w:pos="9689"/>
      </w:tabs>
      <w:spacing w:after="0"/>
    </w:pPr>
  </w:style>
  <w:style w:type="character" w:customStyle="1" w:styleId="FooterChar">
    <w:name w:val="Footer Char"/>
    <w:basedOn w:val="DefaultParagraphFont"/>
    <w:link w:val="Footer"/>
    <w:uiPriority w:val="99"/>
    <w:rsid w:val="00C4523F"/>
    <w:rPr>
      <w:rFonts w:ascii="Times New Roman" w:hAnsi="Times New Roman"/>
      <w:sz w:val="24"/>
    </w:rPr>
  </w:style>
  <w:style w:type="character" w:styleId="FootnoteReference">
    <w:name w:val="footnote reference"/>
    <w:basedOn w:val="DefaultParagraphFont"/>
    <w:uiPriority w:val="99"/>
    <w:semiHidden/>
    <w:unhideWhenUsed/>
    <w:rsid w:val="00C4523F"/>
    <w:rPr>
      <w:vertAlign w:val="superscript"/>
    </w:rPr>
  </w:style>
  <w:style w:type="paragraph" w:styleId="FootnoteText">
    <w:name w:val="footnote text"/>
    <w:basedOn w:val="Normal"/>
    <w:link w:val="FootnoteTextChar"/>
    <w:uiPriority w:val="99"/>
    <w:semiHidden/>
    <w:unhideWhenUsed/>
    <w:rsid w:val="00C4523F"/>
    <w:pPr>
      <w:spacing w:after="0"/>
    </w:pPr>
    <w:rPr>
      <w:sz w:val="20"/>
      <w:szCs w:val="20"/>
    </w:rPr>
  </w:style>
  <w:style w:type="character" w:customStyle="1" w:styleId="FootnoteTextChar">
    <w:name w:val="Footnote Text Char"/>
    <w:basedOn w:val="DefaultParagraphFont"/>
    <w:link w:val="FootnoteText"/>
    <w:uiPriority w:val="99"/>
    <w:semiHidden/>
    <w:rsid w:val="00C4523F"/>
    <w:rPr>
      <w:rFonts w:ascii="Times New Roman" w:hAnsi="Times New Roman"/>
      <w:sz w:val="20"/>
      <w:szCs w:val="20"/>
    </w:rPr>
  </w:style>
  <w:style w:type="paragraph" w:styleId="Header">
    <w:name w:val="header"/>
    <w:basedOn w:val="Normal"/>
    <w:link w:val="HeaderChar"/>
    <w:uiPriority w:val="99"/>
    <w:unhideWhenUsed/>
    <w:rsid w:val="00C4523F"/>
    <w:pPr>
      <w:tabs>
        <w:tab w:val="center" w:pos="4844"/>
        <w:tab w:val="right" w:pos="9689"/>
      </w:tabs>
    </w:pPr>
    <w:rPr>
      <w:b/>
    </w:rPr>
  </w:style>
  <w:style w:type="character" w:customStyle="1" w:styleId="HeaderChar">
    <w:name w:val="Header Char"/>
    <w:basedOn w:val="DefaultParagraphFont"/>
    <w:link w:val="Header"/>
    <w:uiPriority w:val="99"/>
    <w:rsid w:val="00C4523F"/>
    <w:rPr>
      <w:rFonts w:ascii="Times New Roman" w:hAnsi="Times New Roman"/>
      <w:b/>
      <w:sz w:val="24"/>
    </w:rPr>
  </w:style>
  <w:style w:type="paragraph" w:styleId="ListParagraph">
    <w:name w:val="List Paragraph"/>
    <w:basedOn w:val="Normal"/>
    <w:uiPriority w:val="3"/>
    <w:qFormat/>
    <w:rsid w:val="00C4523F"/>
    <w:pPr>
      <w:numPr>
        <w:numId w:val="13"/>
      </w:numPr>
      <w:contextualSpacing/>
    </w:pPr>
    <w:rPr>
      <w:rFonts w:eastAsia="Cambria" w:cs="Times New Roman"/>
      <w:szCs w:val="24"/>
    </w:rPr>
  </w:style>
  <w:style w:type="numbering" w:customStyle="1" w:styleId="Headings">
    <w:name w:val="Headings"/>
    <w:uiPriority w:val="99"/>
    <w:rsid w:val="00C4523F"/>
    <w:pPr>
      <w:numPr>
        <w:numId w:val="19"/>
      </w:numPr>
    </w:pPr>
  </w:style>
  <w:style w:type="character" w:styleId="Hyperlink">
    <w:name w:val="Hyperlink"/>
    <w:basedOn w:val="DefaultParagraphFont"/>
    <w:uiPriority w:val="99"/>
    <w:unhideWhenUsed/>
    <w:rsid w:val="00C4523F"/>
    <w:rPr>
      <w:color w:val="0000FF"/>
      <w:u w:val="single"/>
    </w:rPr>
  </w:style>
  <w:style w:type="character" w:styleId="IntenseEmphasis">
    <w:name w:val="Intense Emphasis"/>
    <w:basedOn w:val="DefaultParagraphFont"/>
    <w:uiPriority w:val="21"/>
    <w:unhideWhenUsed/>
    <w:rsid w:val="00C4523F"/>
    <w:rPr>
      <w:rFonts w:ascii="Times New Roman" w:hAnsi="Times New Roman"/>
      <w:i/>
      <w:iCs/>
      <w:color w:val="auto"/>
    </w:rPr>
  </w:style>
  <w:style w:type="character" w:styleId="IntenseReference">
    <w:name w:val="Intense Reference"/>
    <w:basedOn w:val="DefaultParagraphFont"/>
    <w:uiPriority w:val="32"/>
    <w:qFormat/>
    <w:rsid w:val="00C4523F"/>
    <w:rPr>
      <w:b/>
      <w:bCs/>
      <w:smallCaps/>
      <w:color w:val="auto"/>
      <w:spacing w:val="5"/>
    </w:rPr>
  </w:style>
  <w:style w:type="character" w:styleId="LineNumber">
    <w:name w:val="line number"/>
    <w:basedOn w:val="DefaultParagraphFont"/>
    <w:uiPriority w:val="99"/>
    <w:semiHidden/>
    <w:unhideWhenUsed/>
    <w:rsid w:val="00C4523F"/>
  </w:style>
  <w:style w:type="character" w:customStyle="1" w:styleId="Heading3Char">
    <w:name w:val="Heading 3 Char"/>
    <w:basedOn w:val="DefaultParagraphFont"/>
    <w:link w:val="Heading3"/>
    <w:uiPriority w:val="2"/>
    <w:rsid w:val="00C4523F"/>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4523F"/>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4523F"/>
    <w:rPr>
      <w:rFonts w:ascii="Times New Roman" w:eastAsiaTheme="majorEastAsia" w:hAnsi="Times New Roman" w:cstheme="majorBidi"/>
      <w:b/>
      <w:iCs/>
      <w:sz w:val="24"/>
      <w:szCs w:val="24"/>
    </w:rPr>
  </w:style>
  <w:style w:type="paragraph" w:styleId="NormalWeb">
    <w:name w:val="Normal (Web)"/>
    <w:basedOn w:val="Normal"/>
    <w:uiPriority w:val="99"/>
    <w:unhideWhenUsed/>
    <w:rsid w:val="00C4523F"/>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C4523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4523F"/>
    <w:rPr>
      <w:rFonts w:ascii="Times New Roman" w:hAnsi="Times New Roman"/>
      <w:i/>
      <w:iCs/>
      <w:color w:val="404040" w:themeColor="text1" w:themeTint="BF"/>
      <w:sz w:val="24"/>
    </w:rPr>
  </w:style>
  <w:style w:type="character" w:styleId="Strong">
    <w:name w:val="Strong"/>
    <w:basedOn w:val="DefaultParagraphFont"/>
    <w:uiPriority w:val="22"/>
    <w:qFormat/>
    <w:rsid w:val="00C4523F"/>
    <w:rPr>
      <w:rFonts w:ascii="Times New Roman" w:hAnsi="Times New Roman"/>
      <w:b/>
      <w:bCs/>
    </w:rPr>
  </w:style>
  <w:style w:type="character" w:styleId="SubtleEmphasis">
    <w:name w:val="Subtle Emphasis"/>
    <w:basedOn w:val="DefaultParagraphFont"/>
    <w:uiPriority w:val="19"/>
    <w:qFormat/>
    <w:rsid w:val="00C4523F"/>
    <w:rPr>
      <w:rFonts w:ascii="Times New Roman" w:hAnsi="Times New Roman"/>
      <w:i/>
      <w:iCs/>
      <w:color w:val="404040" w:themeColor="text1" w:themeTint="BF"/>
    </w:rPr>
  </w:style>
  <w:style w:type="table" w:styleId="TableGrid">
    <w:name w:val="Table Grid"/>
    <w:basedOn w:val="TableNormal"/>
    <w:uiPriority w:val="59"/>
    <w:rsid w:val="00C4523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C4523F"/>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C4523F"/>
    <w:rPr>
      <w:rFonts w:ascii="Times New Roman" w:hAnsi="Times New Roman" w:cs="Times New Roman"/>
      <w:b/>
      <w:sz w:val="32"/>
      <w:szCs w:val="32"/>
    </w:rPr>
  </w:style>
  <w:style w:type="paragraph" w:customStyle="1" w:styleId="SupplementaryMaterial">
    <w:name w:val="Supplementary Material"/>
    <w:basedOn w:val="Title"/>
    <w:next w:val="Title"/>
    <w:qFormat/>
    <w:rsid w:val="00C4523F"/>
    <w:pPr>
      <w:spacing w:after="120"/>
    </w:pPr>
    <w:rPr>
      <w:i/>
    </w:rPr>
  </w:style>
  <w:style w:type="paragraph" w:styleId="Revision">
    <w:name w:val="Revision"/>
    <w:hidden/>
    <w:uiPriority w:val="99"/>
    <w:semiHidden/>
    <w:rsid w:val="00C4523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brxkvm4\OneDrive%20-%20The%20University%20of%20Manchester\Desktop\Supplementary%20Material%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 Material Template</Template>
  <TotalTime>3</TotalTime>
  <Pages>7</Pages>
  <Words>1793</Words>
  <Characters>1022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essa Macintyre</cp:lastModifiedBy>
  <cp:revision>4</cp:revision>
  <cp:lastPrinted>2013-10-03T12:51:00Z</cp:lastPrinted>
  <dcterms:created xsi:type="dcterms:W3CDTF">2026-01-24T23:10:00Z</dcterms:created>
  <dcterms:modified xsi:type="dcterms:W3CDTF">2026-02-03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